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sz w:val="11"/>
          <w:szCs w:val="11"/>
        </w:rPr>
      </w:pPr>
      <w:r>
        <w:rPr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87488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TGTCCTC ATCTCAGGCC CGTGCCTGGG ACCCCGTGTC TGCCCAGGTG GGCAGCCTTG AGCCCAGGGG ACTCAGTGCC CTCCATGCCC TGGCTG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GTCCTC ATCTCAGGCC CGTGCCTGGG ACCCCGTGTC TGCCCAGGTG GGCAGCCTTG AGCCCAGGGG ACTCAGTGCC CTCCATGCCC TGGCTG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GTGCCCTC ATCTCAG-CC CGTGCCTGGG ACCCCGTGTC TGCCCAGGTG GGCAGCCTTG AGCCCAGGGG ACTCAGTTCC CTCCATGCCC TGGCTGG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color w:val="000000"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AAACCCTCAA CAGCAGTCTG GGCACTGTGG GGCTCTCCCC GCCTCTCCTG CCTTGTTTGC CCCTCAGCGT GCCAGGCAGA CTGGGGGCAG GACAGCC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ACCCTCAA CAGCAGTCTG GGCACTGTGG GGCTCTCCCC GCCTCTCCTG CCTTGTTTGC CCCTCAGCGT GCCAGGCAGA CTGGGGGCAG GACAGCC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ACCCCCAA CAGCAGTCTG GGCACTGTGG GGCTCTGCCC GCCTCTCCCG C--TGTTTGC CCCTCAGCGT GCCAGGCAGA CTGGGG-CAG GACAGCCG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AGCTGAGACC AAGGCTCCTC ACAGAAGGGC CCAGGAAGTC CCCGCCCTTG GGACAGCCTC CTCCGTAGCC CCTGCACGGC ACCAGTTCCC CGAGGGAC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CTGAGACC AAGGCTCCTC ACAGAAGGGC CCAGGAAGTC CCCGCCCTTG GGACAGCCTC CTCCGTAGCC CCTGCACGGC ACCAGTTCCC CGAGGGAC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CTGAGGCC AAGGCTTCTC ACAGAAGGGC CCCGGAAGTC CCCGCCCTTG GGACAGCCTC CTCCGTAGCC CCTGCACGGC ACCAGTTCCC CAATGGAC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GCAGGCCGC CTCCCGCAGC GGCCGTGGGT CTGCACAGCC CAGCCC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CC C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GCCCCC AGGAGCTGGG ACTCTGCTAC ACCCAGTGAA ATGCTGTG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CAGGCCGC CTCCCGCAGC GGCCGTGGGT CTGCACAGCA CGGCCC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 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GCCCCC AGGAGCTGGG ACTCTGCTAC ACCCAGTGAA ATGCTGTG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CAGACCGC CTCCCGCAGC GGCTGTGGGT CTGCACAGCA CGGCCC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 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GCCCCC AGGAGCCGGG ACTCTGCTAC ACCCAGTGAA ATGCTGTG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CTTCTCCCC CGTGCCCCTT GATGCCCCCT CCCCACAGTG CTCAGGAGAC CCGTGGGGCA CGGAACAGGA GGGTCTGGAC CCTGTGGCCC AGCCAAA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TCTCCCC C-TGCCCCTT GATGCCCCCT CCCCACAGTG CCCAGGAGAC CCACGGGGCA TGGAACAGGA GGGTCTGGAC CCTGTGGCCC AGCCAAA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TCTCCCC C-TGCCCCTT GCTGCCCCCT CCCCACAGTG CCCAGGAGAC CCGCGGGGCA TGGAACAGGA GGGTCTGGAC CCTGTGGCCC GGCCA-----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CCAGACAG CCACAACCAG CCCAGCCACC ATCCAGTGCC TGGGGCCTGG CCACTGGCTC TTCACAGTGG ACCCCAGCAC CTCGGGGTGG CAGAGGGA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CCAGACAG CCACAACCAG CCCAGCCACC ATCCAGTGCC TGGGGCCTGG CCACTGCCTC TTCACAGTGG ACCCCAGCAC CTCGGGGTGG CAGAGGGA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---------- ---------- --------CC ATCCAGTGCC TGGGGCCTGA CCACTGGCTC TTCACAGTGG ACCCCAGCAC CTCAGGGTGG CAGAGGGA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GCCCCCACGG CCCAGCAGAC ATGCGAGCTT CCAGAGTGCA ATCTATGTGA TGTCTTCCAA CG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CCCCACGG CCCAGCAGAC ATGCGAGCTT CCAGAGTGCA ACCTATGTGG TGTCTTCCAA CG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CCCTATGG CCCGGCAGAC GCGCGAGCTT CCGGAGTGCA ATCCATGTGA TGTCTTCCAA CGTTAA</w:t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spacing w:lineRule="atLeast" w:line="0"/>
        <w:rPr>
          <w:sz w:val="11"/>
          <w:szCs w:val="11"/>
        </w:rPr>
      </w:pPr>
      <w:r>
        <w:rPr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83853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GGTGAGG GGACCTGGAG AGGTAAGGGG CCTGGAAATG GCCCTGACAG AGAACTTGTG CTGACCGGGA GAAGGTGGTG CGGAAGGGCA CCGCAGGC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TGAGG GGACCTGGAG AGGTAAGGGG C-TGGAAATG GCCATGACAG AGAACTTGTG CTGACCGGGA GAAGGTGGTG CGGAAGGGCA CCGCAGGC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TGAGG GGACCTGGAA AGGTAAGGGG CCTGGAAATG GCCCTGACAG AGAACATGTG CTGACCGGGA GAAGGTGGCG CGGAAGGGCA CCGCAGGC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CACAGGCC ATTTCTCCTC CTCCATGTGC ACGCACATCC AACACACACC TTCCATGTGA CTGCTTCTCA GCCACCACTT TCTGACCAAA GAGAACA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CACGGGCC ATTTCTCCTC CTCCATGTGC ACGCACATCC AACACACACC TTCCATGTGA CCGCTTCTCA GCCACCACCT TCTGACCAAA GAGAACA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CACGGGTC ATTTCTCCTC CTCCATGTGC ACGCACATCC AACACACACC TTCCATGTGA CCGTTTCTCA GCCACCACCT TCTGACCAAA GAGAACA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CTCCAAGGA GAACCTGTAC CCCTGCCCCA GCCTCGCCTT CCTAAAAAGC AGTGTCTGGA GTTGGCTGTT TCCCGCCTCC CCAGCTGCAT GTCCAG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TCCAAGGA GAACCTGTAC CCCTGCCCCA GCCTCGCCTT CCTAAGAAGC AGTGTCTGGA GTTGGCTGTT TCTGGCCTCC CCAGCTGCGT GTCCAG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TCCAAGGA GAACCTGTAC CCCTGCCCCA GCCTCGCCTT CCTAAGAAGC AGTGTCTGGA GTTGGCTGTT TCCCGCCTCC CCAACTGCAT GTCCAG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TGGGAGACA GGGCCTCTGG TGCAGTTCCC AAAATGTTCC TCGCCCTTTC TCCGTGGTCA CCATTCATAA TTCATGTTCG CTTTAATGAG TTACATGC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GGGAGACA GGGCCTCTGG TGCAGTTCCC AAAATGTTCC TCGCCCTTTC TCCGTGGTCA CCATTCATAA TTCATGTTCG CTTTAATGAG TTACATGC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AGACA GGGCCTCTGG TGCGGTTCCC AAAATGTTCC TCGCCCTTTC TCCGTGGTCA CCATTCATAA TTCATGTTCG CTTTAATGAG TTACATGC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CAGCCACA GGCCATTACC ACCCTTATGG ATGGGTCTGG GGGGCGACAT TCCTGGCCAA CCCCTT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 GGAAGGACCA GATAATACCC AGGAAGC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CAGCCACA GGCCATTACC ACCCTTACGG ATGGGTCTGG GGGGCGATAT TCCTGGCCAA CCCCTT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 GGAAGGACCA GATAATACCC AGGAAGC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CAGCCACA GGCCATTACC ACCCTTACGG ATGGGTCTGG GGTGCGACAT TCCTGGCCAA CCCCTT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 GGAAAGACCA GATAATACCC AGGAAGC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GCTCTAAT TTTAACTTCA CAGGAAGTCT GTGCATCCTC CTTCATTTCA GCAGGGAAAA CTCCTGTGGA GTGGGCCCTA TCTGGGGCAT TTACAGGC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GCTCTAAT TTTAACTTTG CAGGAAGTCT CTGCATCCTC CTTCATTTCA GCAGGGAAAA CTCCTGTGGA GTGGGCCCTA TCTGGGGCAT TTACAGGC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GCTCTAAT TTTAACCTCG CAGGAAGTCT CTGCATCCTC CTTCATTTCA GCAGGGAAAA CTCCTGTGGA GTGGGCCCTA TCTGGGGCAT TTACACGC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CAGCTGTAT TCCATCCCTG GAAG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AGCTATAT TCCATCCCTG GAAG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AGCTGTAT TCCATCCCTG GAAGCTG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3862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ATGAACACTC 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TTTT ACACATTTGT GTTCTTTAGA ACCAATTACT ATGAGTCAAA ATTGTGCATA TTTAGTTTTA GTAGATACAG TACTGCA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ACACTC 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TTTT ACACATTTGT GTTCTTTAGA ACCAATTACT ATGAGTCAAA ATTGTGCATA TTTAGTTTTA GTAGATACAG TACTGCA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ACACTC 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TTTT ACACATTTGT GTTCTTTAGA ACCAATTACT GTGAGTCAAA AT-GTGCATA TTTAGTTTTA GTAGATACAG TACTGCA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TCCTCTA AAAAAGCTTA ACAACAGTGC TAATTTCCCT ATACCGTCCC TACCTGTGGA TACTATCAGA CTTTTAACTT TTTTGCAGTT TAAAAAG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CCCTCTA AAAAAGCTTA ACAACAGTGC TAATTTCCCT ATACCGTCCC TACCTGTGGA TACTATCAGA CTTTTAACTT TTTTGCAGTT TAAAAAG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CCCTCTA AAAAAGCTTA ACAACAGTGC TAATTTCCCT GTACCGTCCC TACCTGTGGA TACTATCAGA CTTTTAACTT TTT-GCAGTT TAAAAACA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ACACATGC ACTCATACAC ACAAAAGCAG TCTTTGCTTA AATGTCACCT TCTTAATGAG GTCATCATGA TTTTCTTCTT AAAACTGAAA TACCACC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ACACATGC ACTCATACAC ACAAAAGCAG TCTTTGCTTA AATGTCACCT TCTTAATGAG GTCATCATGA TTTTCTTCTT AAAACTGAAA TACCACC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ACACATGC ACTCATACAC ACAAAAGCAG TCTTTGCTTA AATGTCACCT TCTTAATGAG GTCATCATGA TTTTCCTCTT AAAATTGAAA TACCACCC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TCAGCATTC CTTAATCCCC TTTACGTTAT TTTCTATAGT TCTTACCACC TTCTGGCATG CTGTTGTTTC TCTCCTTATT CTAGACTGTA GGCTCCA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AGCATTC CTTAATCCCC TTTACGTTAT TTTCTATAGT TCTTACCACC TTCTGGCATG CTGTTGTTTC TCTCCTTATT CTAGACTGTA GGCTCCA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GGCATTC CTTAATCCCC TTTGCATTAT TTTCTATAGT TCTTACCACC TTCTGGCATG CTGTTGTTTC TCTCCTTATT CTAGACTGTA GGCTCTA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GGCAAAAGT TTGGGTTTTT GTCCTGTTAA TTATGAACAA TGCTTGGCAG ATGATAAAAA AA----CTCA CATATTTATT GAATTAAATG GCCATGG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GCAAAAGT TTGGGTTTTT GTCCTGTTAA TTATGAACAA TGCTTGGCAT ATGATAAAAA AAAAAACTCA CATATTTATT GAATTAAATG GCCATG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GCAAAGGT TTGGGTTTTT GTCCTGTTAA TTATGAACAA TGCTTGGCAT ATGATAAAAA A-----CTCG CATATTTACT GAATTAAATG GCCTTGG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GTAGAATA CACATGAATT TCAGCCATAG CTGTTATGTT TCTCCCTTGG CCCATCTGTC CCTGGTTT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TAGAATA CACATGAATT TCAGCCATAG CTGTTATGTT TCTCCCTTGG CCCATCTGTC CCTGGTTT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TAGAATA CACATGAATT TCAGCCATAG CTGTTAAGTT TCTCCCTTGG CCCATCTGTC CCTGGTTTAA 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9844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AAGAGCA TTTCTTTCTC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T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GAGT GGTGGGGAGG CTGCACCAGG AAGACAGAGG GCAAATCCTA GTGTGTGTGA GAGAGAGAGA AAAAAAG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AGAGCA TTTCATTCTC C</w:t>
      </w:r>
      <w:r>
        <w:rPr>
          <w:rFonts w:cs="Courier New" w:ascii="Courier New" w:hAnsi="Courier New"/>
          <w:color w:val="FF0000"/>
          <w:kern w:val="0"/>
          <w:sz w:val="11"/>
          <w:szCs w:val="11"/>
          <w:highlight w:val="lightGray"/>
        </w:rPr>
        <w:t>TA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GAGT GGTGGGGAGG CTGCACCAGG AAGACAGAGG GCAAATCCTA GTGTGTGTGA GAGAGAGAGA AAAAAAG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AGAGCA TTTCATTCTC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GAGT GGTGGGGAGG CTGCACCAGG AAGACAGAGG GCAAATCCTA GTGTGTGTGA GAGAGAGAGA AAAAAAG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AGAGAGACA GACAGAGACA GAGAGACAGA GATACAGAGA CAGAAAGAGA GAGACAGACA GAGACAGAAA GAGAGAGACA GAGACAGAGA GACAGGA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AGAGACA GACAGAGACA GAGAGACAGA GATACAGAGA CAGAAAGAGA GAGACAGACA GAGACAGAAA GAGAGAGACA GAGACAGACA GACAGGA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GGAGACA GACAGAGACA GAGAGACAGA GATACAGAGA CAGAAAGAGA GAGACAGACA GAGACAGAGA GA-------- ---------- --CAGGAA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AGAGGTA TTCTGGATAA GATGGCTTAG AGGAGGCAGA ACTAGCTTGC AGCTCCAGCT CCGATGGACA GAGCAGCGTG TGGAGACTCA CATCGTA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AGAGGTA TTCTGGATAA GATGGCTTAG AGGAGGCAGA ACTAGCTTGC AGCTCCAGCT CCGATGGACA GAGCAGCATG TGGAGACTCA CATCGTA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AGAGGTA TTCTGGATAA GATAGCGGAG AGGAGGCAGG ACTAGCTTGC AGCTCCAGCT CCGACAGACA GAGCAGCATG TGGAGACTCA CATCGCAA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TTGCTCCA AGACCTACCG CAAGAACATA CTGGGAAAGC CGAGGGAATC CACAGACCCT TTGAAGGAAC T-GATGACTG CTGCAGGCTC CCTGAGA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TGCTCCA AGACCTACCG CAAGAACATA CTGGGAAAGC TGAGGGAATC CACAGACTCT TCGAAGGAAC T-GATCACTG CTGCAGGCTC CCTGAGA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TGCTCCA AGACCTACTG CAGGAACATA CTGGGAAAGC CGAGGGAATC CACAGACCCT TTGAAGGAAC TAGATCACTG CTGTAGGCTC CCTGAGAT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GAAAACCTG TGAGTTGGCT TGCTTTCTCA ACATGGAGGC TTGTGGTCTG GGGCAAGTTC TCGGCCCTGA TCACCACCTG CCTGGAAATA GACTCGG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AAAACCTG TGAGTCGGCT TGCTTTCTCA ACATGGAGGC TTGTGGTCTG GGGCAAGTTC TCGGCCCTGA TCACCACCTG CCTGGAAATA GACTTGG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GAAAACCTG TGAGTCGGCT TGCTTTCTCA ACATGGAGGC TTGTGGCCTG GGGCAAGTTC TCGGCCCTGA TCACCAGCTG CCTGGAAATA GACTTGGT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TTGGGAGG GCACAGTGGG AGTGAGACCA GCCTC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TTGGGAGG GCACAGTGGG AGTGAGACCA GCCTC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TGGGAGG GCACAGTGGG AGTGAGACCA GCCTCTAG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5965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TGGTGGC ATTTGTGCAC TCACAGTGCT GTGCACCCAC CCACACCGTC TAGTTTCAAA AGGCATTCAT CTCCCCAGAA GAAACCTCCC GTCCTCATT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GGTGGC ATTTGTGCAT TCACAGTGCT GTGCACCCAC CCACGCCGTC TGGTTTCAAA AGGCATTCAT CTCCCCAGAA GAAATCTCCC GTCCTCATT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GGTGGC ATTTGTGCAT TCACAGTGCT GTGCAACCAC CCACGCCATC TAGTTTCAAA ATGCATTCGT CTCCCCGGAA GAAACCTCCC GTCCTCATT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GCAGTTACC CCTCCTTGGT ATCCCCCAAG CCCCTCTCCT GGGGTCCGAA GAGGGACTTG CCAGTGAGCG GAGCTCTGAT AATAAGGAAT CAGGCA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CAGTTACC CCTCCTTGGT ATCCCCCAAG CCCCTCTCCT GGGGTCCGAA GAGGGACTTG CCAGTGAGCG GAGCTCTGAT AATAAGGAAT CAGGCA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CAGTTACC CCTCCTTGGT ATCCCCCAAG CCCCTCTCCT GCGGTCCGGA GAGACACTTG CCAGTGGGCG GAGCTCTGAT AATAAGGAAT CAGGCA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TGCTGGTCC AGGCCTGGGT TGGTTTTCCA CCCAGCAGAG GTGGCAGAGC CAGGAGGGTC TGGGAGCGCT ACAGGGGAGC CCCATGCTTG CCGCCGG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GCTGGTCC AGGCCTGGGT TGGTTTTCCA CCCAGCAGAG GTGGCAGAGC CAGGAGGGTC TGGGAGCGCT ACAGGGGAGC CCCATGCTTG CCGCCGG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GCTGGTCC AGGCCTGGGT TGGTTTTCCA CCCAGCAGAG GTGGCAGAGC CAGGAGGGTC TGGGAGCGCT ACAGGGGAGC CCCATGCTTG CCGCCGG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CTG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C CC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CTTC CCCACCAGGG GGCAGCAGAG AGCTTTCCAG AACCCGCCGC GGGGCTGGAG GGAAGCAGTG GCTCAGAGCT GCTGACA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G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 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CTTC CCCACCAGGG GGCAGCAGAG AGCTTTCCAG AACCCGCCGT GGGGCTGGAG GGAAGCCGCG GCTCAGAGCT GCTGACA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G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 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CCTC CCCACCAGGG GGCAGCAGAG AGCTTTCCAG AACCGGCCGC GGGGCTGGCG GGCAGCAGAG GCTCAGAGCT GCTGACAA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TCATGTTGA CCCCAGACCG CTGTCTCTGT GGGTTGGGCT TGGGAATTGG AGAGGAGGCC GCATGATTGG AAACATGAAG ACGGCACGGC CTGGCTGG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ATGTTGA CCCCAGACCG CTGTCTCTGT GGGTTGGGCT TGGGAATTGG AGAGGAGGCC GCATGATTGG AAACATGAAG ACGGCATGGC CTGGCTGG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ATGTTGA CCCCAGACCG CTGTCTCTGT GGGTTGGGCT TGGGAATTGG AGAGGAGGCC GCGTGATTGG AAACATGAAG ACGGCACGGC CTGGCTGG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AGCGGGAAG CGTCGTCACG GTCA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CGGGAAG CGCCGTCACG GTCA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CGGGAAG CGCCGTCACG GTTACTG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8482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GGAACCG GATTGGTTGC AGTGTGGCAC AGACCTGGAA CCTTCCTGAA AGAGGTTGGG GCAGGCAGTG ACTGTTCAGA CGTCCAATCT CTTTGGGA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AACCG GATTGGTTGC AGTGTGGCAC AGACCTGGAA CCTTCCTGAA AGAGGTTGGG GCAGGCAGTG ACTGTTCAGA CGTCCAATCT CTTTGGG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AATCG GATTGGTTGC AGTGTGGCAC AGACCTGGAA CCTTCCTGAA AGAGGTTGGG GCAGGCAGTG ACTGTTCAGA CGTCCAATCT CTTTGGGA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TCTTCAGC GCTGTCTTCC CTGCCTCTGC CTTTAGGACG AGTCTCAAAC ACCAACAAAC GCAAGGCACG TCCCCCCTCT CAGGTCAGCT GCGAAGGC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CTTCAGC GCTGTCTTCC CTGCCTCTGC CTTTAGGACG AGTCTCAAAC ACCAACAAAC GCAAGGCACG TCCCCCCTCT CAGGTCAGCT GCGAAGGC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CTTCAGC TCTGTCTTCC CTGCCTCTGC CTTTAGGACG AGTCTCAAAC ACCAACAAAC TCAAGGCACG TTCCCCCTCT CAGGTCAGCT GCGAAGGG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GGAGCAAGA GAGAGCCTCT CCCTCCTTCT ACTTAGAGTT TTTGTTTGTT TGTTTGTTTG 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TG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CAA ATATTAATGG ACGATAAAAC AACACGGA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AGCAAGA GAGAGCCTCT CCCTCCTTCT ACTTAGAGTT TTTGTTTGTT TGTTTGTTTG 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CAA ATATTAATGG AAGATAAAAC AACACGGA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AGCAAGA GAGAGCCTCT CCCTCCTTCT ACTTAGAGTT TTTGTTTGTT TGTTTGTTTG 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CAA ATATTAATGG ACGATAAAAC AACACGGA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TCACCTCC TAGCGAAGAG GAAGCCACCG CCACCACACC CCTCAAGCAT GCCTGGGCAC TCCTGGGGAC AATCGGACGT GGCAGGAGTT GGCATG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TCACCTCC TAGCGAAGGG GAAGCCACCG CCACCACACC CCTCAAGCAT GCCCGGGCAC TCCTGGGGAC AATCGGACGT GGCAGGAGTT GGCATG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GTCACCTCC TAGCGAAGAG GAAGCCACCG CCACCACACC CCTCAAGCAT GCCCGGGCAC TCCTGGGGAC ATTCGGACGT GGCAGGAGTT GGCATG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ATGAAGCT GGGAAGGATG ACCCAGAGTG GAAGGCGTGG GCTGGGGCTC CAGGTCTCAG CTCTCGCCAG CGTCGGACCA CACAGCTTTG CCAGCTT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ATGAAGCT GGGAAGGATG ACCCAGAGTG GAAGGCGTGG GCTGGGGCTC CAGGTCTCAG CTCTCGCCAG CGTCGGACCA CACAGCTTTG CCAGCTT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ATGGAGCT GGGAAGGATG ACCCAGAGTG GAAGGCGTGG GCTGAGGCTC CAGGTCTCAG CTCTTGCCAG CGTCGGACCA CACAGCTTTA CCAGCTTT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ACCTTGCCTT TCCTTCTTGT 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CTTGCCTT TCCTTCTTGT 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CTTGCCTT TCCTTCTTGT G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88745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AAACAG GGCCCCTTCA GTGTGGAACC GTGGGAGACG CGGAACACAA CACAGGGTGG TGGATTCCTG GGCGGAGCTC TGCCTGCCCC ACGGGCC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AAACAG GGCGCCTTCA GTGTGGAACC GTGGGAGACG CGGAACACAA CACAGGGTGG TGGATTCCTG GGCGGAGCTC TGCCTGCCCC ACGGGCC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AACAG GGCCCCTTCA GTGTGGAACC GTGGGAGATG CAGAACACAA CGGAGGGTTG TGGATTCCTG TGCAGAGCTC TGCCTGCCCC ATGGGCC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TCTGCTCT GTCTGCCGGG GCCCAGTTTA CCGAACTACT TGGTGGCCAG ATAGCCACCG TAGGGCGTGA GCGGCCGGCA CGAAAGCCCA GGGCCTC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TCTGCTCT GTCTGCCGGG GCCCAGTTTA CCGAACTACT TGGTGGCCAG ACAGCCGCCG TAGGGCGTGA GCGGCCGGCA GGAAAGCCCA GGGCCTC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TCTGCTCT GTCTGCCGGG GCCCAGTTTA CTGAACTAGT TGGTGGCCAG ACAGCCACCG CAGGGTGTGA GCGGCCGGCA CAAAAGCCCG GGGCCTC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CCCGGGAG CTGCTGGCGC GGCGCGGCTG GGACACGCCG TACTCGGTGC CACGTTCTTG CCCAGTTCCT CGCTGTGGTG AGCTGCTGGC TGTTAGG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CCGGGAG CTGCTGGCGC GGCGCGGCTG GGACACGCCG TACTCGGTGC CACGTTCTTG CCCAGTTCCT CACTGTGGTG AGCTGCTGGC TGTTAGGA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CCAGGAG CTGCTGGCGT GGTGCGGCTG GGACACGCCA TACTCGGTGC CACCTTCTTG CCCAGTTCCT CGCTGTGGTG AGCTGCTGGC TGTTAGG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CTTTCCCTC GGCTGCGGCC CTCCCACACG GCCCCCAGAC CCCTGACTGC AGGGTGGGCG GGCGTACCAG GGGAGGCACT CTGGCCGGCC CGCTTG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TTCCCTC GGCTGCGGCC CTCCCACACG GCCCCCAGAC CCCTGACTGC AGGGTGGGCG GGCATACCAG GGGAGGCACT CTGGCCGGCC CACTTG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TTCCCTC AGCTGCGGCC CTCCCACGCG GCCCCCGGAC CCCTGACGGC AGGGTGGGCG GGCGTACCAG GTGAGGCACT CTGGCCGGTC CACTTGG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GGGCCACA GCTCCTCCTC GCAGGGCTTT GTGGGATTTT AAAGGATGAA TCGTCTTGTT CTCCATGCTC CCCCTGCCGC CCATGCGCGC CATGCTC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GGCCACA GCTCCTCCTC GCAGGGCTTT GTGGGATTTT AAAGGATGAA TCATCTTGTT CTCCCTGCTC CCCCTGCCGC CCATGCACGC CATGCTC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GGCCACG GCTCCTCCTC GCAGGGCTTT GTGGAATTTT AAAGGATGAA TCATCTTGTT CTCCATTCTC CCCCTGCCGC CCATGCGCGC CATGCTC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G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GA</w:t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6028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GAGAGGA TTCTTCCCCA GCTTCCTTCC AGAG---GAC ACAAAAGCTC AGAGCTCCAC AGTCTAGAGT CTAGACCAAC AGGCCTCCAC ACTCACGT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AGAGGA TTCTTCCCCA GCTTCCTTCC AGAG---GAC ACAAAAGCTC AGAGCTCCAC AGTCTAGAGT CTAGACCAAC AGGCCTCCAC ACTCACGT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AGAAGA TTCTTCCCCA GCTTCCTTCC AGAGAAGGAC ACAAAAGCTC AGAGCTCCAC AGTCTAGAGT CTAGACTCAC AGGCCTCCAC ACTCACGT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AGAGATTTC CCTGGTCCCA CCTACTCCCA GTGGCAACCA GACTTCTGCA CATAGGAGAG ATGTCATACT CAGAGTCCAG CCTCCCACAT CCACAGGA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AGATTTC CCTGGTCCCA CCTACTCCCA GTGGCAACCA GACTTCTGCA CATAGGAGAG ATGTCATACT CAGAGTCCAG CCTCCCACAT CCACAGGA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AGGTTTC CCTGGTCCCA CCTACTCCCA GTGGCAACCA GACTTCTGCA GATAGGAGAG ATGTCAAACT CAGAGTCCAG CCTCCCACAT CCACAGG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CCTCTTCCT CCTCTGAGTC TTGTTAATAG GGCCATCCCC TGCCTTAGAC CTGGCCCAGT GGACTCTGAT CTTA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 GCCAATATGG GGCAGCA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CTCTTCCT CCTCTGAGTC TTGTTAATAG GGCCATCCCT TGCCTTAGAC CTGGCCCAGT GGACTCTGAT CTTA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AA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 GCCAATATGG GGCAGCA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CTCTTCCT CCTCTGAGTC TTGTTAATAG GGCCATCCCC TGCCTTAGAC CTGGCCCAGT GGACTCTGAT CTTA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AA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 GCCAATATGG GGCAGCA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GGACATCT GTCTACAGGG CCAGTAGCCC CAGGTCATCT GCTTGCCAAA AGGAGGGGGA CCAGCCCCCG GGGGGAGCCC AGAGCTCGGC AGGGCTG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GGACATCT GTCTACAGGG CCAGTAGCCC CAAGTCATCT GCTTGCCAAA AGGAGGGGGA CCAGCCCCCG GGGGGAGCCC AGAGCTCGGC AGGGCTG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GGACATCT GTCTACAGGG CCAGTAGCCC CAAGTCATCT GCTTGCCAAA AGGAGGGAGA CCAGCCCCCG GGGGGAGCCC AGAGCTCGGC AGGGCTG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AGTAAGAA GAGAAAACAG GGTTAGTAGG GGCTGGGTTA GTAAGTCAGA GCACAGCACC AGCGGACAGG GCACCTCAGC AGACACACAC AGGAGTC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AGTAAGAA GAGAAAACAG GGTTAGTAGG GGCTGGGTTA GTAAGTCAGA GCACAGCACC AGCGGACAGG GCACCTCAGC AGACACACAC AGGAGTC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AGTAAGAA GAGAAAACAG GGTTAGTAGG GGCTGGGTTA GTAAGTCAGA GCACAGCACC AGCGGACAGG GCACCTCAGC AGACACACAC AGGAGTC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</w:t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626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ACAGCC TGCCACGGAG TGGCTCTATC AGGCGCACAC ACAGCGACAC ACAGGCCACT GGCTGGCCTC CTCCCCAGCG CATTGGGGAC AGCCCAGG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ACAGCC TGCCACGGAG TGGCTCTATC AGGCGCACAC ACAGCGACAC ACAGGCCACT GGCTGGCCTC CTCCCCAGCG CATTGGGGAC AGCCCAGG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ACAGCC TGCCATGGAG TGGCTCTATC AGGCGCGCAC ACAGCGACAC ACAGGCCACT GGCTGGCCTC CTCCCCAGCG TATTGGGGAC AGCCCAGG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TCTCCAGC ATTTCTGTCC TGCCCACCTT CCCTCTGTGG AGGAGCAGCC CAGACAGGAG ACCCTGTGGC CCTGCCCCAT GGCCCAGAGA AATGGGT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TCTCCAGC ATTTCTGTCC TGCCCACCTT CCCTCTGTGG AGGAGCAGCC CAGACAGGA- -CCCTGTGGC CCT-CGCCAT GGCCCAGAGA AATGGGT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TCTCCAGC ACTTCTGTCC CGCCCACCTT CCCTCTGTGG AGGAGCAGCC CCGACAGGAG ACCCCGTGGC CCTCCTCCAT GACCCAGAGA AGTGGGT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GGCGGTGGC CTCTCCCCCA GGAA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CTCA TTCC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GGC ATCAAGGCCC ACGGACTTAG ACCACCCTGG GCCCCCAGGC TAGAAAGATG CATGGT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CGGTGGC CTCTCCCCCA GGAA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- 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GC ATCAAGGCCC ACGGACTTAG ACCACCCTGG GCCCCCAGGC TAGAAAGATG CATGGTC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TGCTGGC CTCTCCCCCA GGAA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- 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GC AGCAAGGCCC ACGGACTTAG ACCACCCTGG GCCCCCAGGC TAGAAAGATG CATGGC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AGTCAGAAT GGGCACCATG GCAACCCCAG CTACCCTGTG AGCCGAAGTG GCTGGGGAGC AGGAAGTCGA AGCCTCACAG AGAAAGTGGT CTCCGGGG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TCAGAAT GGGCACCATG GCAACCCCAG CTACCCTGTG AGCCGAAGTG GCTGGGGAGC AGGAAGTCGA AGCCTCACAG AGAAAGTGGT CTCCGGGG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TCAGAAT GGGCACCGTG GCAACCCCAG CTACCCTGTG AGCCAAAGTG GCTGGGGAGC AGGAAGTCGA AGCCTCACAG AGAAAGTGGT CTCCGGGG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AGGACCCAG CAGATGTGCA AAGAGA---- -GGAACACAC TCCTGTGGCC CCAGAGAGAG TGGTGGCCCG GACACCTGCC ACCTCCCCTG CCA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GACCCAG CAGACGTGCA AAGAGA---- -GGAACACAC TCCTGCGGCC CCAGAGAGAG TGGTGGCCCG GACACCTGCC ACCTCCCCTG CCA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GACCCAG CAGACGTGCA AAGAGAAGAG AGGAGCACAC TCCTGTGGCC CCAGAGAGAG TGGTGGCCTG GACACCTGCC ACCTCCCCTG CCACTG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98411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AGAAGTT T----TTCTG TGCCTGGATT ATTTCACATA ATATCCTTCA GTTCCATCCA TGTTGTTGCA AATGATAGGA TCTCATTCTT TTTTATG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GAAGTT T----TTCTG TGCCTGGATT ATTTCACATA ATATCCTTCA GTTCCATCCA TGTTGATGCA AATGATAGGA TCTCATTCTT TTTTATG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GAAGTT TGTTTTTCTG TGCCTGGATT ATTTCACATA ATGTCCTTCA GTTCCATCCA TGTTGTTGCA AATGATAGGA TCTCATTCTT TTTTATG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AATGGTTTT TCATTGTGTA TATGTACCAC ATTTCCTTTA TCCATTCATT TGTTGATGGA CACTTAGGTT GCCTCCAAAT CTTGGCTGTT GTGAACA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ATAGTTTT TCATTGTGTA TATGTACCAC ATTTCCTTTA TCCATTCATT TGTTGATGGA CACTTAGGTT GCCTCCAAAT CTTGGCTGTT GTGAACA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ATAGTTTT TCATTGTGTG TATGTACCAC ATTTCCTTTA TCCATTCATC TGTTGATGGA CACTTAGGTT GCCTCCAAAT CTTGGCTGTT GTGAACAG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GTAATAAA CATGGGAGTG CAGAGATGTC TTCAATATAC TGATTTCCAT TCTTTTAGGT ATATACTTGG TAGTAGGATT GCTGGATCAT ATGGTAGC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GTAATAAA CATGAGAGTG CAGAGATGTC TTCAATATAC TGATTTCCAT TCTTTTAGGT ATATACTTGG TAGTAGGATT GCTGGATCAT ATGGTAGC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GTAATAAA CATGGGAGTG CAGAGATGTC TTCAATATAC TGATTTCCAT TCTTTTAGGT ATATACTTGG TAGTAGGATT GCTGGCTCAT ATGGTAGC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TTGTTAGG TTTATTTTTT ATTTAAAAAA AC</w:t>
      </w:r>
      <w:r>
        <w:rPr>
          <w:rFonts w:cs="Courier New" w:ascii="Courier New" w:hAnsi="Courier New"/>
          <w:color w:val="FF0000"/>
          <w:kern w:val="0"/>
          <w:sz w:val="11"/>
          <w:szCs w:val="11"/>
          <w:highlight w:val="lightGray"/>
        </w:rPr>
        <w:t>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TTTTT GAGACAG--T CTCACTCTGT TGCCTAGGCT GGAGTGCAAT GGCGCAATCT TGGCTCAC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TGTTAGG TTTATTTTTT ATTTAAAAAA A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TTTTT GAGACAG--T CTCACTCTGT TGCCTAGGCT GGAGTGCAAT GGCGCAATCT TGGCTCAC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TGTTAGG TTTATTTTTT ATTTAAAAAA A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TTTTT GAGACAGAGT CTCACTCTGT TGCCTAGGCT GGAGTGCAAT GGCGCAATCT TGGCTCAC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ACCTCTGC CTCCCAGGTT CAAGTGATTC TCCTACCTCA GCCTCCTGAG TGCCTGGGAT TACAGGTGTG TGCCACCACA CTTGGC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ACCTCCAC CTCCCAGGTT CAAGTGATTC TCCTACCTCA GCCTCCTGAG TGCCTGGGAT TACAGGTGTG TGCTGCCACA CTCGGC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ACCTCTAC CTCCCAGGTT CAAGTGATTC TCCTACCTCA GCCTCCCGAG TGGCTGGGAT TACAGGTGTG TGCCACCACA CTCAGC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18478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TACTTTT GTGGCCTTGG TGTCCGATGG GGCTGGGGGA GAGTGCTCTC CACTGACCCA GCAGCACACC CATGTGCAGT GCGCCTGCAT CTGTG-----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ACTTTT GCGGCCTTGG TGTCCGATGG GGCTGGGGGA GAGTGCTCTC CACTGACCCA GCAGCACACC CATGTGCAGT GCGCCTGCAT CTGTG-----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ACTTTT GTGGCCTTGG TGTCCGATGG GGCTGGGGGA GAGTGCTCTC CACTGACCCA GCAGCACACC GATGTGCAGC GCGCATGCAT CTGTGCAT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---TGGGGGC AGCCACACCC CTTGGCTGCT GCTTCCTTGG GCTGCCTTTC TGGGGGCATG TGACTGGACC TACGAGGTCT GCACTGAGCT CCATTTGA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---TGGGGGC AGCCACACCC CTTGGCTGCT GCTTCCTTGG GCTGCCTTTC TGGGGTCATG TGACTGGACC TACGAGGTCT GCACTGAGCT CCATTTGA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GTAGGGAC AGCCACACCC CTTGGCTGCT GCTTCCTTGG GCTGCCTTTC TGGGGGCGTG TGCCTGGACC TACGAGGTCT GCACTGAGCT CCATTTGA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GATACCTTTC CTATCCCATT T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CGG AAGCACCGCT TCAGGGTTAT TCAGTCCTCT GCCTCATGGC TGAAATTGCT CATCTCGTCT GCAGATGT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TACCTTTC CTATCCTGTT T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G AAGCACCGCT TCAGGGTTAT TCAGTCCTCT GCCTCATGGC TGAAATTGCT CATCTCGTCT GCAGATGT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TACCTTTC CTATCCCATT T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CGG AAGCACCGCT TCAGGGTTAT TCAGTCCTCT GCCTCATGGC TGAAATTGCT CATCTCGTCT GCAGATGT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CTATCCTGT CTACCTAATG CACTATTATG TATTGATTCT CCATGAGACA GAGAGAGAGA GAGACTATCA GATAGTTTAC ACCCAAAGGG TAGGTTT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TATCCTGT CTACCTAATG CACTATTATG TATTGATTCT CCATGAGACA GAGAGAGAGA GAGACTATCA GATAGTTTAC ACCCAAAGGG TAGGTTT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TATCCTGT CTACCTAATG CACTATTATG TATTGATTCT CCATGAGACA GAGAGAGAGA GAGACTATCA GATAGTTTAC ACCCAAAGGG TAGGTTTT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TATATTTTTC CAGCCTTTTT TATTAAGGGG AAGGGGAGAG TTTAAAAACC CAAACCGTTG TGGTTTTAAG GTGTTTCATT T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ATTTTTC CAGCCTTTTT TATTAAGGGG AAGGGGAGAG TTTAAAAACC CAAACCGTTG TGGTTTTAAG GTGTTTCATT T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ATTTTTC CAGCCTTTTT TATTAAGGGG AAGGGGAGAG TTTAAAAACC CAAACCGTTG TGGTTTTAAG GTGTTTCATT TTTA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380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ATGGCGGCTC TCATCTGCCC TGCCTCTCCG CAGCACTTTC CTTTTCTCCA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CTTCTG GGACCCCACC TGGCTTCTCT CTCACCTTGC TACTTCT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CGGCTC TCATCTGCCC TGCCTCTCCG CAGCACTTTC CTTTTCTCCA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CTTCTG GGACCCCACC TGGCTTCTCT CTCACCTTGC TACTTCT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CGGCTC TCATCTGCCC TGCCTCTCCG CAGCACTTTC CTTTTCTCCA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CTTCTG GGACCCCACC TGGCTTCTCT CTCACCTCGC TGCTTCT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CTCATCTGC CCATGGGCAC CTCCAGGAGT GCCCCAGGTC CTGTCTTGTC TTCATCTTTG CACTCTCCAA GGTGCCTTCT GCTCCTTGTC TTTAATA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TCATCTGC CCATGGGCAC CTCCAGGAGT GCCCCAGGTC CTGTCTTGTC TTCATCTTTG CACTCTCCAA GGTGCCTTCT GCTCCTTGTC TTTAATGC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TCATCTGC CCACGGGCAC CTCCAGGAGT GCCCCAGGTC CTGTCTTGTC TTCATCTTTG CACTCTCCGA GGTGCCTTCT GCTCCTTGTC TTTAATA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CTATGGACA CAGGGCCATA GGTTGGCACA CATCTGCCTT TAGCCCTGAC TGCTCTCTAG AATTGCGGAT TCTTTTCTCC AATGCTTTCT TGACACT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ATGGACA CATGGCCATA GGTTGGCACA CATCTGCCTT TAGCCCTGAC TGCTCTCTAG AATTGCGGAT TCCTTTCTCC AATGCTTTCT TGACACT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ATGGACC CATGGCCATA GGTTGGCACA CATCTGCCTT TAGCCCTGAC TGCTCTCTAG AATTGCGGAT TCTTTTCTCC ATTGCTTTCT TGACACT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CATAGACAG CTAATTAGAC TTCTCAAACT GGACATTGTC AAAACTCTGA GCTGCTCACC CTTCCAAGCA TTCCTGTCCC TTCCCCCCAT CAACAGCA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ATAGACTG CTAATTAGAC TTCTCAAACT GGACATTGTC AAAACTCTGA GCTGCTCACC CTTCCAAGCA TTCTTGTCCC TTCACCCCAT CAACAGCA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GTAGACAG CTAATTAGAC TTCTCAAACT GGACATTGTC AAAACTCTGA GCTGCTCACC CTTCCAAGCA TTCTTCTCCC TTTCCCCCAT CAACAGCA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CTGTGCTTG CAGCTGATCC AGCCAAAGAT CTAGGTGTAT CCTTATTTCC CCCCTTTCCT CGCTC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TGTGCTTG CAGCTGATCC AGCCAAAGAT CTAGGTGTAT CCTTATTTCC CCCCTTTCCT CGCTC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TGTGCTTG CAGCTGATCC AGCCAAAGGT CTAGGTGTAT CCTTATTTCC CCCGTTTCCT CGCTCTTA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6711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GGGAGGA GGAGTCCATT CAAACCGAGA AACAAAGTGT TTGGTTTTTC TTA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TAGAAGCT ACCAACCTTT TCCAAGAAAG AGGGCCT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GAGGA GGAGTCCATT CAAACCGAGA AACTAAGTGT TTGGTTTTTC TTACC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TAGAAGCT ACCAACCTTT TCCAAGAAAG AGGGCCT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GAGGA GGAGTCCGTT CAAACTGAGA AACAAAGTGT TTGGTTTTTC TTACG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TAGAAGCT ACCAACTTTT TCCAAGAAAG AGGGCCT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CCTTCTCG GGTCTGGCTG GGTGCCTGCT GTGCCTCTCT GGCCTCCCCT CCGAAGGGCA CCATTCCCTC GGGTGAGTAC TACCGGCCTG CACCGTCT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CCTTCTCG GGTCTGGCTG GGTGCCTGCT GTGCCTCTCT GGCCTCCCCT CCGAAGGGCA CCATTCCCTC AGGTGAGTAC TACTGGCCTG CACCGTCT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ACTTCTCG GGTCTGGCTG GGTGCCTGCT GTGCCTCTCA GGCCTCCCCT CCGAAGGGCA CCATTCTCTT GGGTGAGTAC TAGTGGCCTG CACTGTCT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AGTGGGGAC AGCCTGAGAA GAGAGTCTGG AGCCTT--AC TTCAGTACCT TCCTTCACTG GCCTCACCCT GTGCAAATCA TGCCACACGC TGCAGCCT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TGGAGAC AGCCTGAGAA GAGAGTCTGG AGCCTT--AC TTCAGCACCT TCCTTCACTG GCCTCACCCT GTGCAAATCA TGCCACACAC TGGAGCCT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GTGGAGAC AGCCTGAGAA GGGAGTCTGG AGCCTTGAAC TTCAGTACCT TCCTTCACTG GCCTCACCCT GTGCAAATCA TGCCACACAC TGGAGCCT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TTCCCTAT CTATAAAATA AAAATGACCC TGCTCTATCT CACTGGGCTG GCAAGAACAC ACTGTTGTTA CCTTGCAGAC AGATGTGCTG AGGCTGT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TCCCTAT CTATAAAATA AAAATGACCC TGCTCTATCT CACTGGGCTG GCAAGAACAC ACTGTTGTTG CCTTGCAGAC AGACGTGCTG AGGCTGT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TCCCTAT CTATAAAATA AAAATGACCC TGCTCTATCT CACTGGGCTG GCAAGAACAC ACTGTTGTTG CCTTGCAGAC AGATGTGCTG AGGCTGT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GTGCTTTT TATTTGGTTG GGAGCTTGTG CATAAATGCG AGAGGGGCTG CACATCTGAC GGAC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GCGCTTTT TATTTGGTTG GGAGCTTGCG CATAAATGCG AGAGGGGCTG CACATCTGAC GGAC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GTGCTTTT TATTTGGTTG GGAGCTTGTG CATAAATGTG AGAGGGGCTG CACATCTGAC GGACTAG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62968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GGCT GCTATACACC AACAGCTTAT TCTACAAGAA GTGCCCCCGA GGAGGATTGG GTTAAGCTTT GCAAATTTGG CTTCCCAGGT AATGCGCT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GGCT GCTATACACC AACAGCTTAT TCTACAAGAA GTGCCCCCGA GGAGGATTGG GTTAAGCTTT GCAAATTTGG CTTCCCAGGT AATGCGCT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GGCT GCTGTACACC AACAGCTTAT TCTACG-GAA GTGCCCCCGA GGAGGATTGG GTTAAGCTTT GCAAATTTGG CTTCCCAAGT AATGCGCT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TATTCTGC TCCCGACTTA CCCACCACAC CAGTGGGTAC CCGGAGCAGC ACCCACTTGG CAGAACTGAT GACTGCTTGG GCCCAGCGGA GTGCGCA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TATTCTGC TCCCGACTTA CCCACCACAC CAGTGGGTAC CCGGAGCAGC ACCCACTTGG CAGAGCTGAT GACTGCTTGG GCCCAGCGGA GTGCGCA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TATTCTGC TCCCGACTTA CCCACCACAC CAGTGGGTAC CCGGAGCAGC ACCCACTTGG CAGAATTGAT GACTGCTTGG GCCCAGCGGA GTGCGCAT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GCTAACACG CGCACGGGAA TTGCACCCTT GCCGGAGCCT CCGCACCGTG CGCCCTTCAA AGAGCTGGCG ACCCCGCTCA CGTGTAAGCA ACCTCCCA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GCTAACACG CGCACGGGAA TTGCACCCTT GCCGGAGCCT CCGCACCGTG CGCCCTTCAA AGAGCTGGCG ACCCCGCTCA CGTGTAAGCA ACCTCCCA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GCTAACACG CGCACGG-AA TTGCACCCTT GCCGGAGTCT CCGCACCGTG CGCCCTTCGA AGAGCTGGCG ACCCCGCTCA CGTGTAAGCA ACCTCCCA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color w:val="000000"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GAAACTAA TTCGCACCCG GGTCTTTCAC CCCAAAGGAC TTTGCTGCGG ACGCTGCTCT GACCCAAGAC GCGGGAGAGA AGTCCCAAAG GCTACAG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AAACTAA TTCGCACCCG GGTCTTTCAC CCCAAAGGAC TTTGCTGCGG ACGCTGCTCT GACCCAAGAC GCGGGAGAGA AGTCCCAAAG GCTACAG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AAACTAA TTCGCACCCG CGTCTTTCAC CCCAAAGGAC TTTGCTGCGG ACGCTGCTCT GACCCAAGAC GCGGGAGAGA AGTCCCAAAG GCTACAG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GGGGCTGGGG GACTCCTCTG CTCACCTTAG TCCTTGATTT CGAAGGCCCC AA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GCTGGGG GACTCCTCTG CTCACCTTAG TCCTTGATTT CGAAGGCCCC AAT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GCTGGGG GACTCCTCTG CTCACCTTAG TCCTTGATTT CGAAGGCCCC AA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292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ACCTTTT TCTCAACCAT GCGCAAGTGG TATTTCTGCG TGCTTCAAAT ATCACAGGCC GGATTGTCAG GAAACCAAGG AGGGGCCTTT TGGAAGAG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CTTTT TCTCAACCAT GCGCAAGTGG TATTTCTGCG TGCTTCAAAT ATCACAGGCC GGATTGTCAG GAAACCAAGG AGGGGCCTTT TGGAAGAG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CTTTT TCTCAACCAT GTGCAGGTGG TATTTCTGCG TGCTTCAAAT ATCACAGGTC GGATTGTCAG GAAGCCAAGG AGGGGACTTT TGGAAGAG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GATGCTGAG CATCCGGGTC CCTGGACAGC CAGCAGCCCT GAGGCAGACA GAAGTTTGGA CAACTCAGGA CAGGGAGCTT GGAGGGCAGC CCCTACA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ATGCTGAG CATCCGGGTC CCTGGACAGC CAGCAGCCCT GAGGCAGACA GAAGTTTGGA CAACTCAGGA CAGGGAGCTT GGAGGGCAGC CCCTACAT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TGCTGAG CATCCGGGTC CCTGGACAGC CAGCGGCCCT GAGACAGACA GAAGTTTGGA CAACTCAGGA CAGGGAGCTT GGAGGGCAGC CCCTACA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TGGTC CCTACCTGTG TTGCCTCAAC TCTTCCTTCA AGGCAAGAGC CGCTAAGGAC AGTCAGGACA TCCTACCGCC CAAGGCTGTT GAGCTCGG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TGGTC CCTACCTGTG TTGACTCAAC TCTTCCTTCA AGGCAAGAGC CGCTAAGGAC AGTCAGGACA TCCTACCGCC CAAGGCTGTT GAGCTCGG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TTGTC CCTACCTGTG TTGACTCAAC TCTTCCTTCA AGGCAAGAGC CGCTAAGGAT AGTCAGGACA TCCTACCGCC CAAGGC---- ----------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GGCCAAGGAC TACAGGAAGG ATGGCTGGGG AGGCCTCAGG AAACTTACAG TCACAGCGGA AGGCAAAGAG GAAGCAGGCA GCGGCTTCGT GGCAGGA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CCAAGG-- TACAGGAAGG ATGGCTGGGG AGGCCTCAGG AAACTTACAA TCACAGCGGA AGGCAAAGAG GAAGCAGGCA GCGGCTTCGT GGCAGGA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---------- ---------- ---------- ---------- ---------- ---------- ---------- ---------- ---------- ----------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GGAGGAAGGC GGTGGGGAGG TGCTACATAC TTTTAAACAA CTGGATCTTG 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AGGAAGGC GGTGGGGAGG TGCTACATAC TTTTAAACAA CTGGATCTTG 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---------- ---------- ---------- ---------- ---------- ---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555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TTTCGAT TTCACACAAA GAAAGAGCAC ACGTCCACCA TCTTCAGTGG GGGCTGTCTT TTGCTTCACT GGCAAGCAGG CACTGAATTT TTCTTGCA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TTCGAT TTCGCACAAA GAAAGAGCAC ACGTCCACCA TCTTCAGTGG GGGCTGTCTT TTGCTTCACT GGCAAGCGGG CACTGAATTT TTCTTGCA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TTCGAG TTCGCACACA GAAAGAGCAC ACGTCCACCA TCTTCAGTGG GGGCTGTCTT TTGCTTCACT GGCAGTCGGG CACTGAATTT TTCTTGCA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CAAATCTGG AGGTTTACTG GTGAGAGAGC CAATGGGCAT TTTTTCCTGG AAAGAGTACA GCTCCATACC CAGTCCTAAC CCAACAGTGA 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AAATCTGG AGGTTTACTG GTGAGAGAGC CAATGGGCAT TTTTTCCTGG AAAGAGTACA GCTCCATACC CAGTCCTAAC CCAACAGTGA 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CCAG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AAATCTGG AGGTTTACTG GTGAGAGAGC CAATGGGCTT TTTTTCCTGG AAAGAGTACA GCTCCATACC CAGTCCTAAC CCAACAGTGA 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CCAG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TATCACTTT GGGGCAGGGC TGTATAGAGT G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TGTGT GTGTGTGTG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TGTGTGTGT GTGTGTGTGT GTGTGTGCGG GTTGGGGTGG TGTTGGG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ATCACTTT GGGGCAGGGC TGTATA---- --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---- -----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TGTGTGTGT GTGTGTGTGT GTGTGTGCGT GTTGGGGTGG TGTTGGG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ATCACTTT GGGGCAGGGC TGTACAGAGT G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---- -----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TATGTGTGT GTGTGTGTGT GTATGTGCGG GTTGGGGTGG TGTTGGG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CTCTGGCCT GTTACTAAGG TAACTAGGAC TATTTGTGTT CCAGCAGTCA TAGCCTGTGA TTGTGGGTGC ATCAGTTCTC TGCCTAGATC TCTTGTTA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TCTGGCCT GTTACTAAGG TAACTGGGAC TATTTGTGTT CCAGCAGTCA TAGCCTGTGA TTGTGGGTGC ATCAGTTCTC TGCCTAGATC TCT-GTTA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TCTGGCCT GTTACTAAGG TAACTGGGAC TATTTGTGTT CCACCAGTCA TAGCCTGTGA TTGTAGGCAC ATCAGTTCTC TGCCTAGATC TCT-GTT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GTCTGCAC ATCAAGGGAG GGAGTTGAGC ACAGATACTT GTCAAGGGCC ATTG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TCTGCAC ATCAAGGGAG GGAGTTGAGC ACAGATACTT GTCAAGGTCC ATTGTAG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506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GGCCAGG TGTGGAATCT TGGAGCATGT CAGAAAGGAG AGAGGCTTTG TGGCCAGACA CACCTGGCTT GCAACCCCCC TCTCAATGCC ATGCATGT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CCAGG TGTGGAATCT TGGAGCATGT CAGAAAGGAG AGAGGCTTTG TGGCCAGACA CACCTGGCTT GCAACCCCCC TCTCAATGCC ACGTATGT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CCAGG TGTGGAATCT TGGAGCATGT CAGAAAGGAG AGAGGCTTTG TGGCCAGACA CACCTGGCTT GCAACCCCCC TCTCAATGCC ATGCTTGT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TTGGGGGC ATCACTTAAC TTCTGTGGGC ATCAGTGTCC TCATCTTCAA AAATGCAAAT GGCAACATCT ATTTAGGATA TTTCTTATTA GGATTGAT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TGGGGGC ATCACTTAAC TTCTGTGGGC ATCAGTGTCC TCATCTTCAA AAATGCAAAT GGCAACGTCT ATTTAGGATA TTTCTTATTA GGATTGAT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TGGGGGC ATCACTTAAC TTCTATGGGC ATCAGTGTCC TCATCTTCAA AAATGCAAAT GGCAACATCT ATTTAGGATA TTTCTTATTA GGATTGAT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GATTTT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T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AATTTCTA GCACATGGGG GGCTCCCAGA AAAGCTAGCT CCTATCATTT TTT-CAATGC GAGTAGTTCC TGGGTGAGCA AGACTTCC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TTTT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AATTTCTA GCACATGGGG GGCTCCCAGA AAAGCTAGCT CCTATCATTT TTT-CAACGC GTGTAGTTCC TGGGTGAGCA AGACTTCC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TTTT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AATTTCTA GCACATGGTG GGCTCCCAGA AAAGCTAGAT CCTATCATTT TTTTCAATGC AAGTAGTTCC TGGATGAGCA AGACTTCC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CCCAGCCT TTCCCATGTT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CAGAATAC ACAGAACATG GCACTGTTTG TCTGGCACAG GGGTATGTGG AGGCAGGAGG TGTCAGGAGG CTATGTT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CCCAGCCT TTCCCATGTT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CAGAACAC ACAGAACATG GCACTGTTTG TCTGGCACAG GGGTATGTGG AGGCAGGAGG TGTCAGGAGG CTATGTTG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CCCAGCCT TTCCCATGTT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CAGAACAC ACAGAACGTG GCACTGTTTG TCTGGCACAG GGGTATGTGG AGGCAGGAGG TGTCAGGAGG CTAGGTT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GCAGATGCC CCTCCTCTTG CTCACTGGGA GCCATTCCTG G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AGATGCC CCTCCTCTTG CCCACTGGGA GCCATTCCTG G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AGATGCC CCTCCTCTTG CCCACTGGGA GCCATTCCTG GCC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079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ATCTCGG TTCACTGCAA CCTCTGCCTC CCGGGTTCAA GCGATCCTCC TGCCTCAGCC TCCCAAGTAG CTGGAATTAC AGGCGTGAGG CACTGCAT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TCTCGG CTCACTGCAA CCTCTGCCTC CCGGGTTCAA GCGATCCTCC TGCCTCAGCC TCCCAAGTAG CTGGAATTAC AGGCGTGAGG CACTGCAT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TCTCGG CTCACTGCAA CCTCTGCCTC CCGGGTTCAA GCGATCCTCC TGCCTCAGCC TCTCAAGTAG CTGAGATTAC AGGCGTGAGG CACTGCAT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CTCTGGGGC AGTTTTAAAT AAAGTGAGAA GGCATCAGTG CAGTGGAGAC TTAGAGGTGA GA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AGC CATGGCTCCC TGGGGGAAGC CCCCTGG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CTGGGGC AGTTTTAAAT AAAGTGAGAA GGCGTCAGTG CAGTGGAGAC TTAGAGGTGA GA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AGC CGTGGCTCCC TGGGGGAAGT CCCCTGG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CTGGAGC AGTTTTAAAT AAAGTGAGAA GGCATCAGTG CAGTGGAGAC TTGGAGGTGA GA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AGC CGTGGCTCCC TGGGGGAAGC CCCCTGG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GAGTGTTC CAGGCAGGGG AACAGCAAGC AGAAAAGGTC CTGGGGCAGG TGTGATCGGG AACAGCAAAG AAGCCAGCAC GGGCCGGGCA CAGTGGAG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GAGTGTTC CAGGCAGGGG AACAGCAAGC AGAAAAGGTC CTGGGGCAGG TGTGATCGGG AACAGCGAAG AAGCCAGCAC GGGCCGGGCA CAGTGGAG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AGAGTGTTC TAGGCAGGGG AACAGCAAGC AGAAAAGGTC CTGGGGCAGG TGTGATCGGG AACAGCAAAG AAGCCAGCAC GGGCCGGGCA CAGTGGAG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CCTGTAAT CCCAGCTACT CAGGAGGCCA AGGCAGGAGG ATTGCTTGAG CCTAGGAGTT TGATATCAGC CTGGGCAACA TATCAAGACC TCATCTCT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CCTGTAAT CCCAGCTACT CAGGAGGCCA AGGCGGGAGG ATTGCTTGAG CCTAGGAGTT TGATATCAGC CTGGGCAACA TATCAAAACC TCATCTCT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GCCTGTAAT CCCAGCTACT AAGGAGGCCG AGGCGGGAGG ATTGCTTGAG CCTAGGAGTT TGATATCAGC CTGGGCAACA TATCAAGACC TAATCTCT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AACAAATTA AAAGAAAAAA GAGGC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ACAAATTA AAAGAAAAAA GAGGC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ACAAA--- --AGAAAAAA GAGACTG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5201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ACACCTG GCCCAAATCA TCACCCAGGG AGGAGGGCAC AGCTGAGCAG AACTTCTCCC TATATCTTTC TGCCCCATCA TGAGTCCATT TATCAGC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ACCTG GCCCAAATCA TCACCCAGAG AGGAGGGCAC AGCTGAGCAG AACTTCTCCC TATATCTTTC TGCCCCATCA TGAGTCCATT TATCAGCA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ACCTG GCCCAAATCA TCACCCAGGG AGGAGGGCAC AGCTGAGCAG AACTTGTCCC TGTATCTTTC TGCCCCATCA TGAGTCCATT TATCAGC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ATACAGACA TCCCTTGAGG GCAGCTCCTG AGGAGGTTGC AGGATGCGGG ATCCTGAGAT CTTTGCATTC AAGCAAGTCA GGCC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 GCATGGG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TACAGACA TCCCTTGAGG GCAGCTCCTG AGGAGGTTGC AGGATGCGGG ATACTGAGAT CTTTGCATTC AAGCAAGTCA GGCC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CC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 GCATGGG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TACAGACA TCCCTTGAGG GCAGCTCCTG AGGAGGTTGC AGGATGCGGG ATCCTGAGAT CTTTGCATTC AAGCAAGTCA GGCC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CC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 GCATGGG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CTGCCTGA CCTGGAAGAG GACCCGGAAG CAGAGGGCAG TGAGCTGAGG GCCTTCCCAG CTCCTGCCCC AAGCTGGCAG CAGACCTGCC ACCAGGCT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CTGCCTGA CCTGGAAGAG GACCCGGAAG CAGAGGGCAG TGAGCTGAGG GCCTTCCCAG CTCCTGCCCC AAGCTGGCAG CAGACCTGCC ACCAGGCT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CTGCCTGA CCTGGAAGAG GACCCAGAAG CAGAGGGCAG TGAGCTGAGG GCCTTCCCAG CTCCTGCCTC AAGCTGGCAG CAGACCTGCC GCCAGGCT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GGGAAGAGC TGCTTCTGTG GGCTTTCGCC ATCCTCACGT CCCCTAGAGC TGCCCCCTCC TTCCTGTCCC TTCTTCTCAA AAGCACCATG GGTCAGGA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GAAGAGC TGCTTCTGTG GGCTTTCGCC ATCCTCACGT CCCCCAGAGC TGCCCC-TCC TTCCTGTCCC TTCTTCTCAA AAGCACCATG GGTCAGGA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GAAGAGC TGCTTCTGTG GGCTTTCGCC GTCCTCACGT CCCCTAGAGC TGCCCC-TCC TTCCTGTCCT TTCTTCTCAA AAGCACCATG GGTCAGGA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AGAGGGTCTG TTTGTTCTCT GATC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AGGGTCTG TTTGTTCTCT GATC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AGGGTCTG TTTGTTCTCT GATCTA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412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ATGAGGGTGG GCTGGAGAGG AGCTGTTTGT CCCGCCT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 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CCGAGG AGGGCATAGT CCACAGGCTA TTTTAGGGAG CAAGAACTGG CCAGTCAG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GGGTGG GCTGGAGAGG AGCTGTTTGT CCCGCCT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 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CCGAGG AGGGCATAGT CCACAGGCTA TTTTAGGGAG CAAGAACTGG CCAGTCAG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GGGTGG GCTGTCGAGG AGCTGTTTGT CCTGCCTC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 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TCCGAGG AGGGCATAGT CCACAGGCTA TTTTAGGGAG CAAGAACTGG CCAGTCAG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TGCCTGCG CCTCTCCCCA AGACAACAGC ACCATCAAAG GGGAACATCT TTGTCTTGGG GGAGCCATGT GGAATTGTAC CTAGAACAGA TTGTGAA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TGCCTGCG CCTCTCCCCA AGACAACAGC ACCATCAAAG GGGAACATCT TTGTCTTGGG GGAGCCATGT GGAATTATAC CTAGAACAGA TTGTGAA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TGCCAGTG CCTCTCCCCA AGACAACAGC ACCATCAAAG GGGAACATCT TTGTCTTGGG GGAGCCACGT GGAATTGTAC CTAGAACAGA TTGTGAA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GTGCCTGT CAATTTACAT TTATCAGGAC TCGTTTCTTT TCCCTCCCAG ACTTGCCCTG CAAATCTCAT GGTGGGGTGG GGATCAAGGA GAAGAGG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TGCCTGT CAATTTACAT TTATCAGGAC TCGTTTCTTT TCCCTCCCAG ACTTGCCCTG CAAATCTCAT GGTGGGGTGG GGATCAAGGA GAAGAGG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TGCCTGT CAATTTACAT TTATCAAGAC TTGTTTCTTT TCCCTCCCAG ACTTGCCCTG CAAATCTCCT GGTGGGGTGG GGATCAAAGA GAAGAGG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ATCTTGACT TTCATGATCT TAGTGTTAAT GACAGTTACC CAGGATGGAG GTTTTTAGCC CCTTTCTTGG CCCTAGACCC AATGACCCCT TCCATGAT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CTTGACT TTCATGATCT TAGTGTTAAT GACAGTTACC CAGGATGGAG GTTTTTAGCC CCTTTCTTGG CCCTAGACCC AATGGCCCCT TCCATGAT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ATCTTGACT TTCACGATCT TAGTGTTAAT GACAATTACC CAGGCTGGAG GTTTTTAGCC CCTTTCTTGG CCCTAGACCC AATGGCCCCT TCCATGAT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TTCAAAGT CCAG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TCAAAGT CCAG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TCAAAGT CCAGTG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76911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ACGCCCC TTCCTTATCG TTCTAGAGTC AAGCCTAGAT CCCCTACAAA TACCCATGCA CACTTAGAGC TCACTCTGGT TAAATGTTCC AAGAAGGA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GCTGC TTCCTTATCA TTCTAGAGTC AAGCCTAGAT CCCCTACAAA TACCCATGCA CACTTAGAGC TCACTCTGGT TAAATGTTCC AAGAAGGA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AATGCTGC C-CCTTATCA TTCTAGAGTC AAGCCTAGAT CCCCTACAAA TACCCATGCA CACTTAGAGC TCACTCTGGT TAAATGTTCC AAGAAGGA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TGGATGGTC ACTTGGTATC ATCCCATGGA G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C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ATA CCCCCGCCCT CTGAGCAGCC ATTCCTCTCC CGAGCACATT CCCCTAGAGA AGCTCTG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GATGGTC ACTTGGTATC ATCCCATGGA G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ATA TGCCCGCCCT CTGAGCAGCC ATTCCTCTCC CGAGCACATT CCCCTAGAGA AGCTCTGC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GATGGTC ACTTGGTATC ATCCCATGGA G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ATA CGCCCGCCCT CTGAGCAGCC ATTCCTCTCC CGAGCACGTT CCCCTAGAGA AGCTCTG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TGTGCACAG GCACCAGCTG CAGGAGTGCC ATCCACAGCA CAGCTGTTTA TGAAAAACCG TAATCAACCC AAACATCTGT ATGAAGAAAA ACGAAGAA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GTGCACAG GCACCAGCTG CAGGAGTGCC ATCCACAGCA CAGCTGATTA TGAAAAACTG TAATCAACCC AAACATCTGT ATGAAGAAAA ACGAAGAA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TGTACACAG GCACCAGCTG CAGGAGTACC ATCCACAGCA CAGCTGTTTA TGAAAAACCG TAATCAACCC AAACATCTGT ATGGAGAAAA ATGAAGAA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CAGAGTGGC ATGTTCACAT GATGGAATAC TATGCAGCTG AGAACATGAA CAATTGGAGC CATGGCATGA ATGAAGCTGA GAGATTTGAA GCGTCAA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AGAGTGGC ATGTTCACAT GATGGAATAC TATGCAGCTG AGAACATGAA CAATTGGAGC CATGGCATGA ATGAAGCTGA GAGATTTGAA GCGTCAA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AGAGTGGC ATGTTCACAT GATGAAATAC TATGCAGCTG AGAACATGAA CAATTGGAGC CATTGCATGA ATGAAGCTGA GAGATTTGAA GTGTCAA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AG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TA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80838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GGGAGGG ACAGATGGGT GGAGGAGTGG AAGATGGAGG ATGGGGAGGG ACAGATGAGT GGAGGAGTGG CAGATGGAGG AGGATGGCTG GAGGGAC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GAGGG ACAGACGGGT GGAGGAGTGG AAGATGGAGG ATGGAGAGGG ACAGACGGGT GGAGGAGCGG CAGATGGAGG AGGATGGCTG GAAGGAC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GGAGGG ACAGACGGGT GGAGGAGTGG AAGATGGAGG ATGGGGAGGG ACAGACGGGT GGAGGAGTGG CAGATGGAGG AGGATGGCTG GAGGGA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CTGGGTGA TTGTTGGGGG TGCAGGTGCG GGACGGGTCG GGGACAGGTG GAAGGAAAAC AGCACACAGA TGCGGACAGA TGGCCAGAAA G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T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A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TGGGTGA TTGTTGGGGG TGCAGGTGCG GGACGGGTCG GGGACAGGTG GAAGGAAAAC AGCACATAGA TGCAGACAGA TGGCCAGAAA G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AG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TGGGTGA TTGTTGGGGG GGCAGGTGCG GGACAGGTGG GGGACAGGTG GAAGGAAAAC AGCACATAGG TGTGGGCAGA TGGCCAGAAA G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A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CAGTGGCAG AGACCTAGGC CTGGCGGCTG TCGTCCCCCC ACTCACGGAT GCGCGCGGTC CAGCACTGCT CCCCCAGCTG GGTGCAGTTC TCCACCT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AGTGGCAG AGACCTAGGC CTGGCGGCTG TCGTCCCCCC ACTCACGGAT GCGCGCGGTC CAGCACTGCT CCCCCAGCTG GGTGCAGTTC TCCACCT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AGTGGCAG AGACCTAGGC CTGGCGGCTT TCGTCCCCCT ACTCACGGAT GCGCTCGGTC CAGCACTGCT CCTCCGGCTG GGTGCAGTTC TCTACCTG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GCAGTCCTC GTTGCTCACC TGGGCTTTGC AGGAGTAGCA CAGCAGGGCA GTGCCTGTGG GGTGGAGTGG GAGGGGCCTC AGAGGCTGCC CCA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CAGTCCTC GTTGCTCACC TGGGCTTTGC AGGAGTAGCA CAGCAGGGCA GTGCCTGTGG GGTGGAGCGG GAGGGGCCTC AGAGGCTGCC TCA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CAGTCCTC GTTGCTCACC TGGGCCTTGC AGGAGTAGCA CAGCAGGGCA GTGCCTGTGG GGTGGAGTGG GAGGGGCCTC AGAGGCTGCC CCATAG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6110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ATGTTCTTCT CCATTCAGCT TCATGGAGAG ACTTTCCCAG GTTTCAGCCC ACG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C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A GCTAGACAGG AGAGTGGCCC CCACCCGCCC TGTTTGG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TCTTCT CCATTCAGCT TCATGGAGAG ACTTTCCCAG GTTCCAGCCC ACG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A GCTAGACAGG AGAGTGGCCC CCACCCGCCC TGTTTGG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TTCTTCT CCACTCAGTT TCACGGAGAG ACTTTCCCAG GT-CCAGCCC ACG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 GCTAGACAGG AGAGTGGCCC CCACCCGCCC TGTTTGGA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CAGCTGGGG CATGCGGTGT TTGGAACACA TGGGCAGATT GGGGAGAGGC CAGAAGAGCC TCATCCAGAG CCAAGGACAA GCCTTGAGGC TGAAGAGC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AGCTGGGG CATGTGGTGT TTGGAACACA TGGGCAGACT GGGGAGAGGC CAGAAGAGCC TCATCCAGAG CCAAGGACAA GCCTTGAGGC TGAAGAGC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AGCTGGGG CATGCGGTGT TTGGAACACA TGGGCAGATG GGGGTGAGGC CAGAAGAGCC TGATCCAGAG CCAAGGACAA GCCTTGAGGC TGAAGAGC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ACCAAGGCCA CTACAAGAGA GCAAAAAAAA GAGCCTCAGA GACTCCTCGA TAAATAACCA GAACAGAGAG CAAAGGTGGA GAGCAGGAGG GCAAGGCA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CGAGGCCA CTACAAGAGA GCAAAAAAAA GAGCCTCAGA GACTCCTCGA TAAATAACCA GAACAGAGAG CAAAGGTGGA GAGCAGGAGG GCAAGGCA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CCGAGGCCA CTACAAGAGA GAAAGAAAAA GAGCCTCAGA GATTCCTCAA TAAATAACCA GAACAGAGAG CAAAGGTGGA GTGCAGGAGG GCAAGGCA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GAGACTTTAG AAGCTTCCAG GGAGAAGAAG A---GTCAGA TGCTTGAAGA TGCCTCCTCA ATGCTGCAAA GCTCTGAGGG AAAGTGGCTT 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ACTTTAG AAGCTTCCAG GGAGAAGAAG A---GTCAGA TGCTTGAAGA TGCCTCCTCA ATGCTGCAAA GCTCTGAGGG AAAGTGGCTT 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ACTCTAG AAGCTTCCAG GGAGAAGAAG AAGAGTCAGA TGCTTGAAGA TGCCTCCTCA ATGCTGCAAA GCTCTGAGGG AAAGTGGCTT TC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1446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AAAAGAA AACAATTTAA AACTTTTGGG CTAAATAATG CTATTATTTT CCCAGAGATG CTGCACCTGA GATCTACTGT CTCTTTATCA ATAGGGGAT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AAAGAA AACAATTTAA AACTTTTGGG CTAAATAATG CTATTATCTT CCCAGAGATT CTGCACCTGA GATCTACTGT CTCTTTATCA ATAGGGGAT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AAAGAA AACAATTTAA AACTTTTGGG CTAGATAATG CTATTATCTT CCCAGAGATT CTGCACCTGA GATCTACTGT CTCTTTATCA ATAGGGGAT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color w:val="000000"/>
          <w:kern w:val="0"/>
          <w:sz w:val="11"/>
          <w:szCs w:val="11"/>
        </w:rPr>
      </w:pPr>
      <w:r>
        <w:rPr>
          <w:rFonts w:eastAsia="Courier New" w:cs="Courier New" w:ascii="Courier New" w:hAnsi="Courier New"/>
          <w:color w:val="000000"/>
          <w:kern w:val="0"/>
          <w:sz w:val="11"/>
          <w:szCs w:val="11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TGTAAGTG TCTGAGAGGT GTTTTTGTGT TTTGTCTGTT TGTTTGTTTG TTTGT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T TGT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GAG ATGGAGTCTC ATTCTGTCAC CCAAGCT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GTAAGTG TCTGAGAGGT GTTTTTGTGT TTTGTCTGTT TGTTTGTTTG TTTGT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 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GAG ATGGAGTCTC ATTCTGTCAC CCAAGCT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TGCAGGTG TCTGAGAGGT GTTTTTGTGT TTTGTTTGTT TGTTTGTTTG TTTGT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 -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TGAG ATGGAGTCTC ATTCTGTCAC CCAAGCTG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GACAGTAGC AGGATCTCAG CTCACTGCAA CCTCAGCCTC CTGGGTTCAA GCGATTCTCC TGACTCAGCC TCCCAAGTAG CTAAGATTAC AGGCATG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ACAGTAGC AGGATCTCAG CTCACTGCAA CCTCAGCCTC CTGGGTTCAA GCGATTCTCC TGACTCAGCC TCCCGAGTAG CTAGGATTAC AGGCATG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ACAGTAGT GAGATCTCAG CTCACTGCAA CCTCAGCCTC CTGGGTTCAA GCGATTCTCC TGCCTCAGCC TCCCGAGTAG CTAGGATTAC AGGCGTG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CCACATCC AGCTAACTTT TGTATTTTTA GTAGAGACGA GGTTTCTCCA ATGTTGGCCA GGCTGGTCTC AAACTCCTGA CCTCAGGT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CCACATCC AGCTAATTTT TGTATTTTTA GTACAGACGA GGTTTCTCCA ATGTTGGCCA GGCTGGTCTC AAACTCCTGA CCTCAGGT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CCACATCC AGCTAATTTT TGTATTTTTA GTAGAGACGA GGTTTCTCCA GTGTTGGCCA GGCTGGTCTC AAACTCCTGA CCTCAGGT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36242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ACGATGG CCGCCAGGTG GGACAGGTCC CCAGTCAGCC GGAAAATGTT CATGGCGGCG GCGGCGGTGG CGGTCGGCGC AGCGCGGCGG CCCCGGG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GATGG CCGCCAGGTG GGACAGGTCC CCAGTCAGCC GGAAAATGTT CATGGCGGCG GCGGCGGTGG CGGTCGGCGC AGCGCGGCGG CCCCGGGGC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ACGATGG CCGCCAAGTG GGACAGGTCC CCAGTCAGCC GGAAGATGTT CATGGCGGCG GCGGCGGT-- ----CGGCGC AGCGCGGCGG CCCCGGGG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GGCGGCTCA GGAGGCGGCG GCCCCTGAGA GGAAGCGGCG AAGATGGCGA GATCGCCCGC GACGTGGCCA GGGACGTGGC CGAACTGCCG GCGCGCGC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CGGCTCA GGAGGCGGCG GCCCCTGAGA GGAAGCGGCG AAGATGGCGA GATCGCCCGC GACGTGGCCA GGGACGTGGC CGAACTGCCG GCGCGCGC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GGCGGCTCA GGCAGCGGCA GCCCCTGAGA GGAAGCGGCG AAGATGGCGA GAGCGCCCGC GACGTGGCCA GGGACGTGGC CGAACTGCCG GCGCGCGC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CGCGGGGCA CCCTGGGAGA GCGGGGCCAG GCCCCGCCCC 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---- 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AAGGGG GCGCGCCCCA GCGCAGGCTC AGCAGGTCAG CTCGCAG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GCGGGGCA CCCTGGGAGA GCGGGGCCAG GCCCCGCCCC 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CCCGCCC C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AAGGGG GCGCGCCCCA GCGCAGGCTC AGCAGGGCAG CTCGCAG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GCAGGGCA GCCTGGGAGA GCGGGGCCAG GCCCCGCCCC T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TCCGCCC CT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AAGGGA GCGCGCCCCA GCGCAGGCTC AGCAGTGCCC CTCGCAGG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CCCTTGCA AGAAGACCCC GGACTCTGCC AAATTTTCCC TGCCGGGTTT CCGGCTTCTC CTCGGGTGCC AGCAGTTTCC TTTACTTTTT TGAAAT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CCTTGCA AGAAGACCCC GGACTCTGCA AAATTTTCCC TGCCGGGTTT CCGGCTTCTC CTCGGGTGCC AGCAGTTTCC TTTACTTTTT TGAAA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CCCTTGCA AGAAGACCCC GAACTCTGCC AAATTTTCCC TGCCGGGTTT CCGGCTTCTC CCCGGGTGCC AGCAGTTTCC TTTACTTTTT TGAAA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6096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GAAGGTG ATTGTCTCAA GGTGGTCTGC TCTTCGCAAC TCTCCTTCTT TCTGGTAACC TCGCCCAGCA TCCCTCTAGG TCGAGGGAGG GGTGGTG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AAGGTG ATTGTCTCAA GGTGGTCTGC TCTTCACAAC TCTCCTTCTT TCTGGTAACC TCGCCCAGCA TCCCTCTAGG TCGAGGGAGG GGTGGTG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GAAGGTG ATTGTCTCAA GGTGGTCTGC TCTTCGCAAC TCTCCTTCCT TCTGGTAACC TCGCCCAGCG TCCCTCTAGG TCGAGGGAAG GGTGGTGT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CCTCATTGC TTTTAACCTG GATTCCTGTA CCATCCCTCA TGGTTCTCTC CTACAAACCT TTGCAAAGAA TCCCTCCCCA CA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GA ATTTTAG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CTCATTGC TTTTAACCTG GATTCCTGTA CCATCCCTCA TGGTTCTCTC CTACAAACCT TTGCAAAGAA TCCCTCCCCA CA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GA ATTTTAGT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CTTCAGTAC TGCTAACTTG GATTCCTGTA CCATCCCTCA TGGTTCTCTC CTACAAACCT TTGCAAAGAA ACCCTCCCCA TAC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A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GA ATTTTAGT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CTCTCTG TGTTCTTCTA AGGTCCTCTT AGGGAATAGA CAATTCTGTA GGCACTTTCA TTGCAAACAG AATCCCAGTG AAGAAATGGT AGCGTCAG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TCTCTG TGTTCTTCTA AGGCCCTCTT AGGGAACAGA CAATTCTGTA GGCACTTTCA TTGCAAACAG AATCCCAGTG AAGAAATGGT AGCGTCAG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TCTCTG TGTTCTTCTA AGGCCCTCTC AGGGAATAGA CAATTCTGTA GGCACTTTCG TTGCAAACAG AATCTCAGTG AAGAAATGGT AGCATCAG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AAGATACTA ATCAACATGG CAATCTTCAC TACAGGATGA GAACTGTTTT CCCTTTGCCC CAGGTAGGAC ATAGGCCGCC TT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AGATACTA ATCAACATGG CAATCTTCAC TACAGGATGA GAACTGTTTT CCCTTTGCCC CAGGTAGGAC ATAGGCCACC TCA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AAGATACTA ATCAACACAG CAATCTTCAC TACAGGATGA GAATTGTTTT TCCTTTGCCC CAGGTAGGAC ATAGGCTGCC TC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581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AT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AAA GCCTCAGGTG CACTAAGGTG CCAACAGAAA CGATGCATCT CAGAGTTGAC AGTCATGACT CAAATAGGAC GTGAAGGCAA CATGTGG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AAA GCCTCAGGTG CACTAAGGTG CCAACAGAAA CAATGCATCT CAGAGTTGAC AGTCATGACT CAAATAGGAC GTTAAGGCAA CATTTGG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AAA GCCTCAGGTG CACTAAGGTG CCAACAGAAA CAATGCATCT CGGAGTTGAC AGTCCTGACT CAAATAGGAC ATTAAGGCAA CATTTGGG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GAGTAGCAG CTATGGGTGT AAATATGATC AAATATGGGG GAGGTGTCCA GATTTCTTGG ACATGGTTAC AATCAGTATT TATTTTCTCT CTTAGTG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AGTAGCAG CTATGGGTGT AAATATGATC AAATATGGGG GAGGTGTCCA GATTTCTTGG ACATGGTTAC AATCAGTATT TATTTTCTCT CTTAGTG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GAGTAGCAG CTATGGGTGT AAATATGATC AAATACGGGG GAGGTGTCCA GATTTCTCGG ACATGATTAC AATCAGTATT AATTTTCTCT CTTAGTGA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GAGTTTTTGG TTTTTCAATA CTGCTAATTT TACAGGCAAT TCACTACGTT CCCTGGGAGG TGGAGTGGCC TTCCTCCCTG CTGTGCGTGG GTTACAC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TTTTTGG TTTTTCAATA CTGCTAATTT TACAGGCAAT TCACTACGTT CCCTGGGAGG TGGAGTGGCC TTCCTCCCTG CTGTGCGTGG GTTACACA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GAGTTTTTGG TTTTTCAATA CTGCTAATTT TACAGGCAAT TCACTATGTT CCCTGGGAGG TGGAGTGGCC TTCCTCCCTG CTGTGCGTGG GTTACA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GCCTCACT TCCCTGTGGG TCCTTCATCA CCTGCATGCT CACATGATTC CATTATTTGA GCTCATGGCA GGAAATAGAA CCT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GCCTCACT TCCCTGTAGG TCCTTCATCA CCTGCATGCT CACATGATTC CATTATTTGA GCTCATGGCA GGAAATAGAA CCTGA</w:t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CACCTCACG TCCCTGCAGG TCCTTCATCA CCTGCATACT CGCATGATTC CATTATTTGA GCTCATGGCA GGAAATAGAA CCTG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5424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GTTC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 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CCTCCCA TGGAGGGGCT CAGAGGAGCG GCCTAAGAGG AGATGCCTGC ACTGTGCAGG AAAGAGGGGC TCCCTGCAGA GCCAGTGC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GTTC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 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CCTTCCA TGGAGGGGCT CAGAGGAGCG GCCTAAGAGG AGATACCTGC ACTGTGCAGG AAAGAGGGGC TCCCTGCAGA GCCAGTGCC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TGTTCA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T 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CCTCCCA TGGAGGGGCT CAGAGAAGCA GCCTCAGAGG AGATGCCTGC ACTGTGCAGG AAAGGGGGGC TCCCTGCAGA GGCAGTGC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TGGTGGGGC TCAGGCTCCC AGGGTAGGGG CAGGAGTGGT CTCCACAGTG CACATTTGCA CGTATGTTAG GACGAGGCTA TGGGGCACAG AGGGGCCA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GTGGGGC TCAGGCTCCC AGGGTAGGGG CAGGAGTGGT CTCCACAGTG CACATTTGCA CGCATGTTAG GACGAGGCTA TGGGGCACAG AGGGGCTAT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TGGAGGGGC TCAGGCTCCC AGGGTAGGGG CAGGAGTGGT CTCCACAGTG CACATTTGCA C--ACGTTAG GACGAGGCTA TGGGTCACAG AGGGGCCA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TGCCCTGCCT GGAGACTGGT CTAGGGTTGC AGGGCCCACA TGTACTGCAT GCCCCCAAAA GGGTCAGGGG AAGGCTTCCT CCATCCCCTT GGGGCCA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CCTGCCT GGAGACTGGT CTAGGGTTGC AGGGCCCACA TGCACTGCAT GCCCCCAAAA GGGTCAGGGG AAGGCTTCCT TCATCCCCTT GGGGCTGCA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CCTGCCT GGAGACTGGT CTAGGGTTGC AGGGCCCACA TGCACTGCAT GCCCCCAAAA GGGTCAGGGG AAGGCTTTCT CCATCCCCTT GGGGCCG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CCTCCTACTT GCCTAGGGAA ACATGGCTCT TGGAGGCCCA GGGAGGCCAC TACCCTGCTG AGCAGGCAGG CCCCAAACT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CCTGCTT GCCTAGGGAA ACATGGCTCT TGGAGGCCCA GGGAGGCCGC TCCCCTGCTG AGCAGACAGG CCCCAAACT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TCCCACTT GCCTAGGGAA ATATGGCTCT TGGAGGCCCA GGGAGGCCGC TCCCCTGCTG AGCAGGCAGG CCCCAAACTA 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76833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CAAATGA CACAAAGATC CCATCACTTT CTAGTTTGGG GAGGGGGC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 GC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AGGGG AAGGAAGGAG GGAAGAAAGA CATCTTCCAA CTGTTATT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AAATGA CACAAAGATC CCATCACTTT CTAGTTTGGG GAGGGGGC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 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AGGGG AAGGAAGGAG GGAAGAAAGA CATCTTCCAA CTGTTATTA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ATGCAAATGA CACAAAGATC CCATCACTTT CTAGTTTGGG GAGGGAGCG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 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AAGGGG AAGGAAGGAG GGAAGAAAGA CATCTTCCAA CTGTTCTTA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TAGTCTCTG CAGGCTTAGA TTGGTGCTCT GCCTACATTG GAGGTGTTCT GCAAACCGGA GTCTTCCTCG CCAGAGTCCC ATAAACGTGC CTCAGTC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AGTCTCTG CAGGCTTAGA TTGGTGCTCT GCCTACATTG GAGGTGTTCT GCAAACTGGA GTCTTCCTCG CCAGAGTCCC ATAAACGTGC CTCAGTCA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AGTCTCTG CAGGCTTAGA TTGGTGCTCT GCCTACATTG GAGGTGTTCC GCAAACCGGA GTCTTCCTCA CCAGAGTCCC ATAAATGTGC CTCAGTC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GCTGGAGAG ACAGAGAAGG GAAGAGTCCA TCAGAGCCTC CTGATTCGAG CATCACACAG CAA-CCCTTC TGAGCTCGGT GGTCCACACA GCGCAGGG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TGCTGGAGAG ACAGAGAAGG GAAGAGTCCA TCAGAGCCTC CTGATTCGAG CATCACACAG CAA-CCCTTC TGAGCTCGGT GGTCCACACA GCGCAGGGTT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CCTGGAGAG ACAGAGAAGG GAAGAGTCCA TCAGAGCCTC CTGATTCGAG CATCACACAG CAAACCCTTC TGAACTCAGT GCTCCACACA GCGCAGAG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human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>CTATGAACTC CTGAGGAGAG CCAGGAGTGC TGCTAAGCTT TCCCAGGTAT GCGTGACCAT GTGTGCCTTC ATCTGTGTGT 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>chimpanzee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ATGAACTC CTGAGGAGAG CCAGGAGTGC TGCTAAGCTT TCCCAGGTAT GCGTGACCAT GTGTGCCTTC ATCTGTGTGT GA</w:t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bCs/>
          <w:color w:val="000000"/>
          <w:kern w:val="0"/>
          <w:sz w:val="11"/>
          <w:szCs w:val="11"/>
        </w:rPr>
        <w:t xml:space="preserve">orangutan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 CTATGAACTC CTGAGGAGAG CCAGGAGTGC TGCTAAGCTT TCCCAGGTGT GCGTGACCAT GTGTGCCTTC ATCTGTGTGT GA</w:t>
      </w:r>
      <w:r>
        <w:br w:type="page"/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04707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GGGGAGGA GGGGTTTTGC AGAGCTGGGG AGAGCACAGA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ACCGCG AGAGGCAGGT ACAATAGAAA CAGGTGTACT TTGCGCATCA CACAGAG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ATGGGGAGGA GGGGTTTTGC AGAGCTGGGG AGAGCACAGA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ACCGCG AGAGGCAGGT ACAAGAGAAA CAGGTGTACT TTGCGCATCA CACAGAGG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ATGGGGAGGA GGGGTTTTGC AGAGCTGGGG AGAGCACAGA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A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CACCGCG AGAGGCAGGT ACAATAGAAA CAGGTGCACT TTGCCCGTCA CACAGAGG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GGACGACAG GCATGGGGTG GGGGCGGTGA GGCAGGAGCG CACCAGAGGA TATGTGGGAC CCGAAGGGGA GAGACGCATA AAAGCCGCAG CAGAGAT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GGGACGACAG GCATGGCGTG GGGGCAGTGA GGCAGGAGCG CACCAGAGGA TGTGTGGGAC CCGAAGGGGA GAGACGCATA AAAGCCGCAG CAGAGAT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GGGACGACAG GCATGGAGTG GGGGCAGCGA GGCAGGAGTG CACCAGAGGA TGTGTGGGAC CCAAAGGGGA GAGATGCATC AAAGCCGCAG CAGAGAT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GTACAGGGA GGGGAGGTCC CAATGCCCGC TCACCTCACC CCTTGGGGCC TGCCGGTGCC GGGGTCCCCA GGTCCCTGTC CCCCAGGCCT GTACCAGG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AGTACAGGGA GGGGAGGTCC CAATGCCCGC TCACCTCACC CCTTGGGGCC TGCCGGTGCC GGGGTCCCCA GGTCCCTGTC CCCCAGGCCT GTACCAGG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AGTACAGGGA GGGGAGGTCC CAGTGCCCGC TCACCTCACC CCTTGGGGCC TGCCGGTGCC GGGGTCCCCA GGTCCCTGTC CCCCAGGCCT GTACCAGG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GAGCCCAG CACTGGTACA AGGGTTGGGA GACAGGGCCA TGGGGAGAGG AGCCGCCGCT GCCGCTGCTG CCTCGGGGAC GCTGCCTCCC CGTGGG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CTGAGCCCAG CACTGGTACA AGGGTTGGGA GACAGGGCCA TGGGGAGAGG AGCCGCCGCT GCCGCTGCTG CCTCGGGGAC GCTGCCTCCC CGTGGG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CTGAGCCCAG CACTGGTACA AGGGTTGGGA GACAGGGCCA TGGGGAGAGG AGCTGCCGCT GCCGCTGCTG CCTCGGGGAT GCCGCCTCCC CTTGGGC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TCCCTGCCT TATACCCAGG TCCAGGGAGG GCGGGGGTTC CTGCCAGAGG AAGTGGGGCC GCATCAAAGA GGGCAGGAAG GGGCAGGGAC AGGTTGG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GTCCCTGCCT TATACCCAGG TCCAGGGAGG GCGGGGGTTC CTGCCAGAGG AAGTGGGGCC GCATCAAAGA GGGCAGGAAG GGGCAGGGAC AGGTTGG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GTCCCTGCCT TATACCCAGG TCCAGGGAGG GCGGGGGTTC CTGTCAGAGG AAGTGGGGCC GCATCAAAGA GGGCAGGAAG GGGCAGGGAC AGGTTGG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CGCCACCC TGAGTCGCAG AAACTGCACA CCCACTCCAC CCTATGCTGG GGGCAGTAGA GAACCAGCAA GGGGCAAAGA GGGAGTGTGG ACTCCAG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GACGCCGCCC TGAGTCGCAG AAACTGCACA CCCACTCCAC CCTATGCTGG GGGCAGTAGA GAACCAGCAA GGGGCAAAGA GGGAGTGTGG ACTCCAG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GACGCCGCCC TGAGTCGCAG AAACTGCACA CCCACTCCAC CCTATGCTGG GGGCAGTAGA GAACCAGCGA GGGGCAAAGA GGGAGTGTGG ACTCCAGA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GAGGGGACGG AGACCCAGAG GGGAATAGGA GGTTGCGGCC CCCTCCCCTC AGCCGCAGGT GTTTCCGTTC GGGTGGGGCT GCTGTGTTTA CAACAA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GAGGGGACGG AGACCCAGAG GGGAATAGGA GGTTGCGGCC CCCTCCCCTC AGCCGCAGGT GTTTCCGTTC GGGTGGGGCT GCTGTGTTTA CAACAA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GAGGGGACGG AGACCCAGAG GGGGATGGGA GGTTGCGGCC CCCTCCCCTC GGCCGCAGGT GTTTCCGTTC GGGTGGGGCT GCTGTGTTTA CAACAACA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CGGCTCCCC GGTTTCCTCC CTGATTGTTG GGGCGTCTCC TTGGCACCCC ATCACGTCAG GTGGTGTGCT GAGGTCAGAG TGTGTGCTGG GGAAGGAC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CCGGCTCCCC GGTTTCCTCC CCGATTGTTG GGGCGTCTCC TTGGCACCCC ATCACGTCAG GTGGTGTGCT GAGGTCAGAG TGTGTGCTGG GGAAGGAC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CCGGCTCCCC GGTTTCCTTC CCGATTGTTG GGGCGTCTCC TTGGCACCCC ATCACGTCAG GTGGTGTGCT GAGGTCAGAG TGTGTGCTGG GGAAGGAC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CTGCTGGGCC TGCTGGATTG CAAAGAGCAA GT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chimpanzee   CTGCTGGGCC TGCCAGATCG CAAAGAGCAA GTTT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orangutan    CTGCTGGGCC TGCTGGATCG CAAAGACCAA GTTTAA</w:t>
      </w:r>
      <w:r>
        <w:br w:type="page"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212693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A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GACC ATGGGTATGA T---ACCTCC AGAAATGTTA ACAACTTATT CTTCTGCCAT GAGTACCCCT CATCAGGGTT GGTTTCAATG ACAGGTT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GACC ATGGGTATGA TGATACCTCC AGAAATGTTA ACAACTTATT CTTCTGCCAT GAGTACCCCT CGTCAGGGTT GGTTTCAATG ACAGGTTTT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GTG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TATGACC ATGAGTATGA T---ACCTCC AGAAATGATA ACAACTTATT CTTCTGCTAT GAGCACCCCT CATCAGGGTT GGTTTCAATG ACAGGTTTT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GTGATGTTCC TGACCATATG AAGTGGTTTA TGTTTAGAAA CATTCAAATT GAGGGACATC ATTTACAGCA TCGAGTGTGT CAGTTATACA TGCATTCA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GTGATGTTCC TGACCATATG AAGTGGTTTA TGTTTAGAAA CATTCAAATT GAGGGACATC ATTTACAGCA TCGAGTGTGT CAGTTATACA TGCATTCA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GTGATGTTCC TGACCGTATG AAGTGGTTTA TGTTTAGAAA CATTCAAATT GAGGGACATC ATTTACAGCA TCGAGTGTGT CAGTTATACA TGCATTCAT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TTAAATATC CTAGGTTTTA TGACAGACAT TGAAATTATC ACTCAGATGT GTTTAACAGC AAAAAATTCC CAGCACATCC TGGCAAAGGC TTTTATTT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ATTAAATATC CTAGGTTTTA TGACAGACAT TGAAATTATC ACTCCGATGT GTTTAACAGC AAAAAATTCC CAGCACATCC TGGCAAAGGC TTTTATTT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ATTAAATATC CTGGGTTTTA TGACAGACAT TGAAATTATC ACTCAGATGT GTTTAACAGC AAAAA-TTCC CAGCACATCC TGGCAAAAGC TTGTGTTT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AACCGTTGCA TTCTTCATCT CTGCCTCCCA TTGCCCACTG AATGCTTTGC TTTCTGTGCA TCAAGACAGA GTTCTAAAAC CAGAAAACAT CCATCT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chimpanzee   AACCGTTGCA TTCTTCATCT CTGCCTCCCA TTGCCCACTG AATGCTTTGC TTTCTGTGCA TCAAGACAGA GTTCTAAAGC CAGAAAACAT CCATCT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orangutan    AACCGTTGGG TTCTTCATCT CTGCCTCCCA TTGCCCACTG AATGCTTTGC TTTCTGTGCA TCAAGACAGA GTTCTAAAAC CAGAAAACAT CCATCT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2"/>
          <w:szCs w:val="12"/>
        </w:rPr>
      </w:pPr>
      <w:r>
        <w:rPr>
          <w:rFonts w:cs="Courier New" w:ascii="Courier New" w:hAnsi="Courier New"/>
          <w:color w:val="000000"/>
          <w:kern w:val="0"/>
          <w:sz w:val="12"/>
          <w:szCs w:val="12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ENSG00000197916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CAGCCCT GTACTCCTGG CCTCAAGCCA TCCTCCCACC TCAGCCTCCA GAGTAGCTGG GAGCACAAGT GTGCACCATC ACACCCAGCT AACGTTTA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ATGCAGCCCT GAACTCCTGG CCTCAAGCCA TCCTCCCACC TCAGCCTCCA GAGTAGCTGG GAACACAGGT GTGCACCATC ACACCCAGCT AACGTTTA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ATGCAGTCCT GACCTCCTGG CCTGAAGCCA TCCTCCCACC TCAGCCTCCA GAGTAGCTGG GAGCACAAGT GTGCACCATC ACACCCAGCT AACGTTTAT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TTTTTGTAGA GAGAGTCTCA C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CACT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T TGCCCAGGCT GGTCTTAAAA CTCCTGGCCT CAACTGATCC TCCTC--CTT TGGCCTCCCA AAGTGCT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chimpanzee   TTTTTGTAGA GAGAGTCTCA C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T TGCCCAGGCT GGTCTTAAAA CTCCTGGCCT CAACTGATCC TCCTCTCCTT TGGCCTCCCA AAGTGCT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orangutan    TTTTTGTAGA GAGAGTCTCA CT</w:t>
      </w:r>
      <w:r>
        <w:rPr>
          <w:rFonts w:cs="Courier New" w:ascii="Courier New" w:hAnsi="Courier New"/>
          <w:b/>
          <w:color w:val="FF0000"/>
          <w:kern w:val="0"/>
          <w:sz w:val="11"/>
          <w:szCs w:val="11"/>
          <w:highlight w:val="lightGray"/>
        </w:rPr>
        <w:t>----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TGT TGCCCAGGCT GGTCTTAAA- CTCCTGGCCT CAACTGATCC TCCTC--CTT TGGCCTCCCA AAGTGCTG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ACCATAGGCA TGAGCTGCCA TTGCCAGCTA ATTGTTTTAT TTTTACATTT GCTGAGGCAG GGTCTCGCT- TGTGGCC-GT GCAGATCTTG AACTCCT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chimpanzee   ACCATAGGCA TGAGCTGCCA TTGCCAGCTA ATTGTTTTAT TTTTACATTT GCTGAGGCAG GGTCTCGCT- TGTTGCC-GT GCAGATCTTG AACTCCT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orangutan    ACCATAGGCA TGAGCTGCCA TTGCCAGCTA ATTTTTTAAT TTTTACATTT GCTGAGGCAG GGTCTCACTG TGTTGCCCAG GCAGATCTTG AACTCCT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</w:t>
      </w:r>
      <w:r>
        <w:rPr>
          <w:rFonts w:cs="Courier New" w:ascii="Courier New" w:hAnsi="Courier New"/>
          <w:color w:val="000000"/>
          <w:kern w:val="0"/>
          <w:sz w:val="11"/>
          <w:szCs w:val="11"/>
        </w:rPr>
        <w:t xml:space="preserve">  CTTGAGCAGT ACCTCCCTCC TGGGTCTCTT ACAGTGCTGG GATGATAGGG GTGAGCCGCT GTGCCCGGCC CGGGGTTTCT TTTTGAAGTG G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chimpanzee   CTTGAGCAGT ACCTCCCTCC TGGGTCTCTT ACAGTGCTGG GATGACAGGC GTGAGCCGCT GTGCCCGGCC CGGGGTTTCT TTTTGAAGTG GTG-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  <w:t>orangutan    CTTGAGCAGT ACCTCCCTCC TCGATCTCTT AAAGTGCTGG GATGACAGGT GTGAGCCGCT ATGCCCGGCC CAGGGTTTCT TTTTGAAGTG GT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>ENSG00000205373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 ATGACCGCAA CCCTCGGGTC CCGAGGCGCC GCTCCAGGCG GGAGCGCCAA CTCCCACGGC CCTTCCGACC CCCGCGTCCC ATTGTTCCGA ATCTCACT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himpanzee   ATGACCGCAA CCCTCGGGTC CCGAGGCGCC GCTCCAGGCG GGAGCGCCAA CTCGCACGGC CCTTCCGACC CCCGCGTCCC ATTGTTCCGA ATCTCACT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orangutan    ATGACCGCAG CACTCGGGTC CCGAGGCGCC GCTCCAGGCG GGAGCGCCAG CTCGCACGGC CCTTCCGACC CCCGCGTCCC ATTGTTCCGA ATCTCACT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>CCTCGGAGGA TGCCGGCGCA GGCCTGGCTG GGGCGCTCGC CGCGAGCTCC CGGCAGCCCA GAAAGCTAGG TCGG</w:t>
      </w:r>
      <w:r>
        <w:rPr>
          <w:rFonts w:cs="Courier New" w:ascii="Courier New" w:hAnsi="Courier New"/>
          <w:b/>
          <w:color w:val="FF0000"/>
          <w:kern w:val="0"/>
          <w:sz w:val="10"/>
          <w:szCs w:val="10"/>
          <w:highlight w:val="lightGray"/>
        </w:rPr>
        <w:t>TGT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GG CAGGATCCGC GAAGGCGT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>chimpanzee   CCTCGGAGGA TGCCGGCGCA GGCCTGGCTG GGGCGCTCGC CGCGAGCTCC CGGCAGCCCA GAAAGCTAGG TCGG</w:t>
      </w:r>
      <w:r>
        <w:rPr>
          <w:rFonts w:cs="Courier New" w:ascii="Courier New" w:hAnsi="Courier New"/>
          <w:b/>
          <w:color w:val="FF0000"/>
          <w:kern w:val="0"/>
          <w:sz w:val="10"/>
          <w:szCs w:val="10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GG CAGGATCCGC GAAGGCGT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>orangutan    CCTCGGAGGA TGCCGGCGCA GGCCTGGCTG GGGCGCTCGC CGCGAGCTCC CGGCAGCCCA GAAAGCTAGG TCGG</w:t>
      </w:r>
      <w:r>
        <w:rPr>
          <w:rFonts w:cs="Courier New" w:ascii="Courier New" w:hAnsi="Courier New"/>
          <w:b/>
          <w:color w:val="FF0000"/>
          <w:kern w:val="0"/>
          <w:sz w:val="10"/>
          <w:szCs w:val="10"/>
          <w:highlight w:val="lightGray"/>
        </w:rPr>
        <w:t>TGA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GG CAGGATCCGC GAAGGCGT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CCGGCGACTT CTCCGCCTAC CCTCCGAAGC GGGAGCAGGC GGGGGCGCTT CACCCTCCTC GCGAGACAGC GGAGACCCCA GCGGCGGCTG CGACCCC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himpanzee   CCGGCGACTT CTCCGCCTAC CCTCCGAAGC GGGAGCAGGC GGGGGCGCTT CACCCTCCTC GCGAGACAGC GGAGACCCCA GCGGCGGCTG CGACCCC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orangutan    CCGGCGACTT CTCCGCCTAC CCTCCGAAGC GGGAGCAGGC GGGGGCGCTT CACCCTCCTC GCGAGACAGC GGAGACCCCA GCGGCGGCTG CGACCCCTG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GACGCAAAGG GCTCATCACC AATGGCAGCT CGGAAGCAGG GCAGAGAGCG AGACCCACCC CCCAGCTCCC G-CGCATCAA AACACAACAC CCGCCTTCCT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himpanzee   GACGCAAAGG GCTCATCACC AATGGCAGCT CGGAAGCAGG GCAGAGAGCG AGACCCACCC CCCAGCTCCC G-CGCATCAA AACACAACAC CCGCCTT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orangutan    GACGCAAAGC GCTCATCACC AATGGCAGCT CGGAAGCAGG GCAGAGAGCG AGACCCACCC CCCAGCTCCC GGCGCGTCAA AACACAACAC CCGCCTTT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CACGCATGCG CAGCAGATGG ACGCCGGCCT CGGGGGCGGG GCTCAGCGCA CCGGCCCAAA TGCGGCCCCT CCCCCGCCGC TCCAGACCCC GGAGGAG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himpanzee   CACGCATGCG CAGCAGATGG ACGCCGGCCT CGGGGGCGGG GCTCAGCGCA CCGGCCCAAA TGCGGCCCCT CCCCCGCCGC TCCAGACCCG GGAGGAG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orangutan    CACGCATGCG CAGCAGATGG ACGCCGGCCC CGAGGGCGGG GCTCAGCGCA CCAGCCGAAA CGCGGCCCCT CCCCCGCCGC TCCAGACCCG GGAGGAG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AGCGCGACCC TCCCCATCTT GTTACTGGTA CTCAGCCACT GGGGACACT- GACTGAATGT TCGCCCCTAA CTTACCCGGA AAACACGAGA ACTAGTT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chimpanzee   AGCGCGACCC TCCCCATCTT GTTACTGGTA CTCAGCCACT GGGGACACT- GACTGAATGT TCGCCCCTAA CTTACCCGGA AAACACGAGA ACTAGTT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orangutan    AGGGAGACCC TCCCTATCTT GTTACTGGTA CTCAGCCACT GGGGACACTT GACTGAATGT TCGCCCCTAA CTTACCCGGA AAACACGAGA ACTAGTT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human       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 xml:space="preserve"> </w:t>
      </w:r>
      <w:r>
        <w:rPr>
          <w:rFonts w:cs="Courier New" w:ascii="Courier New" w:hAnsi="Courier New"/>
          <w:color w:val="000000"/>
          <w:kern w:val="0"/>
          <w:sz w:val="10"/>
          <w:szCs w:val="10"/>
        </w:rPr>
        <w:t>TGTCGTTTCA ACCTTACCAA ACTCTGCGGA AACTTAGGAA ATTATCTTTA GTGTCTAGAT 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>chimpanzee   TGTCGTTTCA ACCTTACCAA ACTCTGCGGA AACTTAGGAA ATTATCTTTA GTGTCTAGAT A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  <w:t>orangutan    TGTCGTTTCA ACCTCACCAA ACTCTGCGGA AACTTAGGAA ATTGTCTCTA GTGTCTAGAT A-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color w:val="000000"/>
          <w:kern w:val="0"/>
          <w:sz w:val="10"/>
          <w:szCs w:val="10"/>
        </w:rPr>
      </w:pPr>
      <w:r>
        <w:rPr>
          <w:rFonts w:cs="Courier New" w:ascii="Courier New" w:hAnsi="Courier New"/>
          <w:color w:val="000000"/>
          <w:kern w:val="0"/>
          <w:sz w:val="10"/>
          <w:szCs w:val="10"/>
        </w:rPr>
      </w:r>
    </w:p>
    <w:p>
      <w:pPr>
        <w:pStyle w:val="Normal"/>
        <w:spacing w:lineRule="atLeast" w:line="0"/>
        <w:rPr>
          <w:rFonts w:ascii="Courier New" w:hAnsi="Courier New" w:cs="Courier New"/>
          <w:color w:val="000000"/>
          <w:kern w:val="0"/>
          <w:sz w:val="11"/>
          <w:szCs w:val="11"/>
        </w:rPr>
      </w:pPr>
      <w:r>
        <w:rPr>
          <w:rFonts w:cs="Courier New" w:ascii="Courier New" w:hAnsi="Courier New"/>
          <w:color w:val="000000"/>
          <w:kern w:val="0"/>
          <w:sz w:val="11"/>
          <w:szCs w:val="1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3:58:00Z</dcterms:created>
  <dc:creator>User</dc:creator>
  <dc:description/>
  <cp:keywords/>
  <dc:language>en-US</dc:language>
  <cp:lastModifiedBy>User</cp:lastModifiedBy>
  <dcterms:modified xsi:type="dcterms:W3CDTF">2011-08-01T04:44:00Z</dcterms:modified>
  <cp:revision>12</cp:revision>
  <dc:subject/>
  <dc:title>ENSG00000187488</dc:title>
</cp:coreProperties>
</file>